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7AD999" w14:textId="77777777" w:rsidR="00931E9D" w:rsidRDefault="00931E9D" w:rsidP="00931E9D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bookmarkStart w:id="0" w:name="_Hlk533869286"/>
      <w:bookmarkStart w:id="1" w:name="_Hlk493072753"/>
      <w:r w:rsidRPr="007E6D0C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Identification, methylation profiling and expression analysis of stress-responsive cytochrome P450 (P450) genes in rice under abiotic and phytohormones stresses</w:t>
      </w:r>
    </w:p>
    <w:p w14:paraId="6BFA75E8" w14:textId="77777777" w:rsidR="00931E9D" w:rsidRPr="008E1EBD" w:rsidRDefault="00931E9D" w:rsidP="00931E9D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8E1EB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uhammad Waseem</w:t>
      </w:r>
      <w:r w:rsidRPr="009C0A86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†</w:t>
      </w:r>
      <w:r w:rsidRPr="008E1EB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proofErr w:type="spellStart"/>
      <w:r w:rsidRPr="008E1EB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eiyan</w:t>
      </w:r>
      <w:proofErr w:type="spellEnd"/>
      <w:r w:rsidRPr="008E1EB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Huang</w:t>
      </w:r>
      <w:r w:rsidRPr="009C0A86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2*†</w:t>
      </w:r>
      <w:r w:rsidRPr="008E1EB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8E1EB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ehtab</w:t>
      </w:r>
      <w:proofErr w:type="spellEnd"/>
      <w:r w:rsidRPr="008E1EB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Muhammad Aslam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3</w:t>
      </w:r>
      <w:r w:rsidRPr="008E1EB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Farhat Abbas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4</w:t>
      </w:r>
      <w:r w:rsidRPr="008E1EB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iaz</w:t>
      </w:r>
      <w:proofErr w:type="spellEnd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hmad</w:t>
      </w:r>
      <w:r w:rsidRPr="0062201B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</w:t>
      </w:r>
      <w:r w:rsidRPr="008E1EB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Umair Ashraf</w:t>
      </w:r>
      <w:r w:rsidRPr="00DC5F87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Waseem Hassan</w:t>
      </w:r>
      <w:r w:rsidRPr="00DC5F87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r w:rsidRPr="008E1EB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Lei Yu</w:t>
      </w:r>
      <w:r w:rsidRPr="0062201B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2</w:t>
      </w:r>
      <w:r w:rsidRPr="008E1EB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Qiyu</w:t>
      </w:r>
      <w:proofErr w:type="spellEnd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Wang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2</w:t>
      </w:r>
      <w:r w:rsidRPr="008E1EB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proofErr w:type="spellStart"/>
      <w:r w:rsidRPr="008E1EB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Yanguo</w:t>
      </w:r>
      <w:proofErr w:type="spellEnd"/>
      <w:r w:rsidRPr="008E1EB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Ke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8</w:t>
      </w:r>
      <w:r w:rsidRPr="0062201B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*</w:t>
      </w:r>
    </w:p>
    <w:p w14:paraId="028A2F62" w14:textId="77777777" w:rsidR="00931E9D" w:rsidRPr="009A451B" w:rsidRDefault="00931E9D" w:rsidP="00931E9D">
      <w:pPr>
        <w:pStyle w:val="NoSpacing"/>
        <w:jc w:val="both"/>
        <w:rPr>
          <w:rFonts w:asciiTheme="majorBidi" w:hAnsiTheme="majorBidi" w:cstheme="majorBidi"/>
          <w:sz w:val="24"/>
          <w:szCs w:val="24"/>
        </w:rPr>
      </w:pPr>
      <w:r w:rsidRPr="009A451B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9A451B">
        <w:rPr>
          <w:rFonts w:asciiTheme="majorBidi" w:hAnsiTheme="majorBidi" w:cstheme="majorBidi"/>
          <w:sz w:val="24"/>
          <w:szCs w:val="24"/>
        </w:rPr>
        <w:t>College of Horticulture, South China Agricultural University, P.R. China</w:t>
      </w:r>
    </w:p>
    <w:p w14:paraId="0A487DE0" w14:textId="77777777" w:rsidR="00931E9D" w:rsidRPr="009A451B" w:rsidRDefault="00931E9D" w:rsidP="00931E9D">
      <w:pPr>
        <w:pStyle w:val="NoSpacing"/>
        <w:jc w:val="both"/>
        <w:rPr>
          <w:rFonts w:asciiTheme="majorBidi" w:hAnsiTheme="majorBidi" w:cstheme="majorBidi"/>
          <w:sz w:val="24"/>
          <w:szCs w:val="24"/>
        </w:rPr>
      </w:pPr>
      <w:r w:rsidRPr="009A451B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9A451B">
        <w:rPr>
          <w:rFonts w:asciiTheme="majorBidi" w:hAnsiTheme="majorBidi" w:cstheme="majorBidi"/>
          <w:sz w:val="24"/>
          <w:szCs w:val="24"/>
        </w:rPr>
        <w:t>College of Agriculture and life sciences, Yunnan Urban Agricultural Engineering &amp; Technological Research Centre, Kunming University, Kunming 650214, China</w:t>
      </w:r>
    </w:p>
    <w:p w14:paraId="1A11A17E" w14:textId="77777777" w:rsidR="00931E9D" w:rsidRPr="009A451B" w:rsidRDefault="00931E9D" w:rsidP="00931E9D">
      <w:pPr>
        <w:pStyle w:val="NoSpacing"/>
        <w:jc w:val="both"/>
        <w:rPr>
          <w:rFonts w:asciiTheme="majorBidi" w:hAnsiTheme="majorBidi" w:cstheme="majorBidi"/>
          <w:sz w:val="24"/>
          <w:szCs w:val="24"/>
        </w:rPr>
      </w:pPr>
      <w:r w:rsidRPr="009A451B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9A451B">
        <w:rPr>
          <w:rFonts w:asciiTheme="majorBidi" w:hAnsiTheme="majorBidi" w:cstheme="majorBidi"/>
          <w:sz w:val="24"/>
          <w:szCs w:val="24"/>
        </w:rPr>
        <w:t xml:space="preserve">College of Life Sciences, Joint International Research Laboratory of Water and 5 Nutrient in Cops, Fujian Agriculture and Forestry University, Fuzhou, Fujian 350002, China </w:t>
      </w:r>
    </w:p>
    <w:p w14:paraId="316D2233" w14:textId="77777777" w:rsidR="00931E9D" w:rsidRPr="009A451B" w:rsidRDefault="00931E9D" w:rsidP="00931E9D">
      <w:pPr>
        <w:pStyle w:val="NoSpacing"/>
        <w:jc w:val="both"/>
        <w:rPr>
          <w:rFonts w:asciiTheme="majorBidi" w:hAnsiTheme="majorBidi" w:cstheme="majorBidi"/>
          <w:sz w:val="24"/>
          <w:szCs w:val="24"/>
        </w:rPr>
      </w:pPr>
      <w:r w:rsidRPr="009A451B">
        <w:rPr>
          <w:rFonts w:asciiTheme="majorBidi" w:hAnsiTheme="majorBidi" w:cstheme="majorBidi"/>
          <w:sz w:val="24"/>
          <w:szCs w:val="24"/>
          <w:vertAlign w:val="superscript"/>
        </w:rPr>
        <w:t>4</w:t>
      </w:r>
      <w:r w:rsidRPr="009A451B">
        <w:rPr>
          <w:rFonts w:asciiTheme="majorBidi" w:hAnsiTheme="majorBidi" w:cstheme="majorBidi"/>
          <w:sz w:val="24"/>
          <w:szCs w:val="24"/>
        </w:rPr>
        <w:t>College of Forestry and landscape architecture, South China Agricultural University, P.R. China</w:t>
      </w:r>
    </w:p>
    <w:p w14:paraId="42C5DB67" w14:textId="77777777" w:rsidR="00931E9D" w:rsidRPr="009A451B" w:rsidRDefault="00931E9D" w:rsidP="00931E9D">
      <w:pPr>
        <w:pStyle w:val="NoSpacing"/>
        <w:jc w:val="both"/>
        <w:rPr>
          <w:rFonts w:asciiTheme="majorBidi" w:hAnsiTheme="majorBidi" w:cstheme="majorBidi"/>
          <w:sz w:val="24"/>
          <w:szCs w:val="24"/>
        </w:rPr>
      </w:pPr>
      <w:r w:rsidRPr="009A451B">
        <w:rPr>
          <w:rFonts w:asciiTheme="majorBidi" w:hAnsiTheme="majorBidi" w:cstheme="majorBidi"/>
          <w:sz w:val="24"/>
          <w:szCs w:val="24"/>
          <w:vertAlign w:val="superscript"/>
        </w:rPr>
        <w:t>5</w:t>
      </w:r>
      <w:r w:rsidRPr="009A451B">
        <w:rPr>
          <w:rFonts w:asciiTheme="majorBidi" w:hAnsiTheme="majorBidi" w:cstheme="majorBidi"/>
          <w:sz w:val="24"/>
          <w:szCs w:val="24"/>
        </w:rPr>
        <w:t xml:space="preserve"> State key Laboratory of Crop Genetics and Germplasm Enhancement, Nanjing Agricultural</w:t>
      </w:r>
    </w:p>
    <w:p w14:paraId="3B7ECA95" w14:textId="77777777" w:rsidR="00931E9D" w:rsidRPr="009A451B" w:rsidRDefault="00931E9D" w:rsidP="00931E9D">
      <w:pPr>
        <w:pStyle w:val="NoSpacing"/>
        <w:jc w:val="both"/>
        <w:rPr>
          <w:rFonts w:asciiTheme="majorBidi" w:hAnsiTheme="majorBidi" w:cstheme="majorBidi"/>
          <w:sz w:val="24"/>
          <w:szCs w:val="24"/>
        </w:rPr>
      </w:pPr>
      <w:r w:rsidRPr="009A451B">
        <w:rPr>
          <w:rFonts w:asciiTheme="majorBidi" w:hAnsiTheme="majorBidi" w:cstheme="majorBidi"/>
          <w:sz w:val="24"/>
          <w:szCs w:val="24"/>
        </w:rPr>
        <w:t>University, Nanjing 210095, PR China</w:t>
      </w:r>
    </w:p>
    <w:p w14:paraId="0A2E954B" w14:textId="77777777" w:rsidR="00931E9D" w:rsidRDefault="00931E9D" w:rsidP="00931E9D">
      <w:pPr>
        <w:pStyle w:val="NoSpacing"/>
        <w:jc w:val="both"/>
        <w:rPr>
          <w:rFonts w:asciiTheme="majorBidi" w:hAnsiTheme="majorBidi" w:cstheme="majorBidi"/>
          <w:sz w:val="24"/>
          <w:szCs w:val="24"/>
        </w:rPr>
      </w:pPr>
      <w:r w:rsidRPr="009A451B">
        <w:rPr>
          <w:rFonts w:asciiTheme="majorBidi" w:hAnsiTheme="majorBidi" w:cstheme="majorBidi"/>
          <w:sz w:val="24"/>
          <w:szCs w:val="24"/>
          <w:vertAlign w:val="superscript"/>
        </w:rPr>
        <w:t>6</w:t>
      </w:r>
      <w:r>
        <w:rPr>
          <w:rFonts w:asciiTheme="majorBidi" w:hAnsiTheme="majorBidi" w:cstheme="majorBidi"/>
          <w:sz w:val="24"/>
          <w:szCs w:val="24"/>
        </w:rPr>
        <w:t>Department of Botany, Division of Science and Technology, University of Education Lahore, 54770, Punjab, Pakistan</w:t>
      </w:r>
    </w:p>
    <w:p w14:paraId="38220596" w14:textId="77777777" w:rsidR="00931E9D" w:rsidRPr="00555CB1" w:rsidRDefault="00931E9D" w:rsidP="00931E9D">
      <w:pPr>
        <w:pStyle w:val="NoSpacing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7</w:t>
      </w:r>
      <w:r>
        <w:rPr>
          <w:rFonts w:asciiTheme="majorBidi" w:hAnsiTheme="majorBidi" w:cstheme="majorBidi"/>
          <w:sz w:val="24"/>
          <w:szCs w:val="24"/>
        </w:rPr>
        <w:t xml:space="preserve">Institiute of Environment and Sustainable Development in Agricultural, Chinese Academy of Agricultural Sciences, 100081, Beijing, China </w:t>
      </w:r>
    </w:p>
    <w:p w14:paraId="0C3D0CD5" w14:textId="77777777" w:rsidR="00931E9D" w:rsidRPr="009A451B" w:rsidRDefault="00931E9D" w:rsidP="00931E9D">
      <w:pPr>
        <w:pStyle w:val="NoSpacing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8</w:t>
      </w:r>
      <w:r w:rsidRPr="009A451B">
        <w:rPr>
          <w:rFonts w:asciiTheme="majorBidi" w:hAnsiTheme="majorBidi" w:cstheme="majorBidi"/>
          <w:sz w:val="24"/>
          <w:szCs w:val="24"/>
        </w:rPr>
        <w:t>College of Economics and Management, Kunming university, Kunming 650214, China</w:t>
      </w:r>
    </w:p>
    <w:p w14:paraId="1D2209D8" w14:textId="77777777" w:rsidR="00931E9D" w:rsidRDefault="00931E9D" w:rsidP="00931E9D">
      <w:pPr>
        <w:spacing w:line="360" w:lineRule="auto"/>
        <w:jc w:val="both"/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</w:p>
    <w:p w14:paraId="3697DD0E" w14:textId="77777777" w:rsidR="006B4C0B" w:rsidRDefault="006B4C0B" w:rsidP="006B4C0B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7B083BD9" w14:textId="77777777" w:rsidR="006B4C0B" w:rsidRDefault="006B4C0B" w:rsidP="006B4C0B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05ECE4E7" w14:textId="77777777" w:rsidR="006B4C0B" w:rsidRDefault="006B4C0B" w:rsidP="006B4C0B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6C162923" w14:textId="77777777" w:rsidR="006B4C0B" w:rsidRDefault="006B4C0B" w:rsidP="006B4C0B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29351EE6" w14:textId="77777777" w:rsidR="006B4C0B" w:rsidRDefault="006B4C0B" w:rsidP="006B4C0B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75EF28B4" w14:textId="77777777" w:rsidR="006B4C0B" w:rsidRDefault="006B4C0B" w:rsidP="006B4C0B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72F988B5" w14:textId="77777777" w:rsidR="006B4C0B" w:rsidRDefault="006B4C0B" w:rsidP="006B4C0B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69FE89C1" w14:textId="77777777" w:rsidR="006B4C0B" w:rsidRDefault="006B4C0B" w:rsidP="006B4C0B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64F790A5" w14:textId="77777777" w:rsidR="006B4C0B" w:rsidRDefault="006B4C0B" w:rsidP="006B4C0B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0874FA7D" w14:textId="77777777" w:rsidR="006B4C0B" w:rsidRDefault="006B4C0B" w:rsidP="006B4C0B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0ABA3A25" w14:textId="77777777" w:rsidR="006B4C0B" w:rsidRPr="007E6D0C" w:rsidRDefault="006B4C0B" w:rsidP="006B4C0B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bookmarkEnd w:id="0"/>
    <w:bookmarkEnd w:id="1"/>
    <w:p w14:paraId="10431759" w14:textId="6551E8BA" w:rsidR="006B4C0B" w:rsidRDefault="006B4C0B"/>
    <w:p w14:paraId="125A1664" w14:textId="340C036D" w:rsidR="006B4C0B" w:rsidRDefault="006B4C0B"/>
    <w:p w14:paraId="4BEC43BD" w14:textId="3F2478AD" w:rsidR="006B4C0B" w:rsidRPr="0034439E" w:rsidRDefault="006B4C0B">
      <w:pPr>
        <w:rPr>
          <w:rFonts w:asciiTheme="majorBidi" w:hAnsiTheme="majorBidi" w:cstheme="majorBidi"/>
          <w:b/>
          <w:bCs/>
          <w:sz w:val="28"/>
          <w:szCs w:val="28"/>
        </w:rPr>
      </w:pPr>
      <w:r w:rsidRPr="0034439E">
        <w:rPr>
          <w:rFonts w:asciiTheme="majorBidi" w:hAnsiTheme="majorBidi" w:cstheme="majorBidi"/>
          <w:b/>
          <w:bCs/>
          <w:sz w:val="28"/>
          <w:szCs w:val="28"/>
        </w:rPr>
        <w:t>Supplementary data</w:t>
      </w:r>
    </w:p>
    <w:p w14:paraId="75366713" w14:textId="5C106A4B" w:rsidR="006B4C0B" w:rsidRDefault="00F36C78">
      <w:r>
        <w:rPr>
          <w:noProof/>
        </w:rPr>
        <w:drawing>
          <wp:anchor distT="0" distB="0" distL="114300" distR="114300" simplePos="0" relativeHeight="251659264" behindDoc="0" locked="0" layoutInCell="1" allowOverlap="1" wp14:anchorId="7CCAB747" wp14:editId="208C9742">
            <wp:simplePos x="0" y="0"/>
            <wp:positionH relativeFrom="column">
              <wp:posOffset>0</wp:posOffset>
            </wp:positionH>
            <wp:positionV relativeFrom="paragraph">
              <wp:posOffset>285750</wp:posOffset>
            </wp:positionV>
            <wp:extent cx="5731510" cy="2242820"/>
            <wp:effectExtent l="0" t="0" r="2540" b="5080"/>
            <wp:wrapSquare wrapText="bothSides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428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CDE4A5C" w14:textId="4C9379F2" w:rsidR="009A45D8" w:rsidRDefault="009A45D8" w:rsidP="009A45D8">
      <w:pPr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  <w:r w:rsidRPr="007E6D0C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Figure S1. Exon-intron distribution of </w:t>
      </w:r>
      <w:bookmarkStart w:id="2" w:name="_Hlk37410589"/>
      <w:r w:rsidRPr="007E6D0C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methylation regulated rice CYPs predicted </w:t>
      </w:r>
      <w:bookmarkEnd w:id="2"/>
      <w:r w:rsidRPr="007E6D0C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in GSDS server using coding and genomic sequences of corresponding genes.</w:t>
      </w:r>
    </w:p>
    <w:p w14:paraId="50BA10E1" w14:textId="15E46C25" w:rsidR="00F36C78" w:rsidRDefault="00F36C78" w:rsidP="009A45D8">
      <w:pPr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  <w:r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US"/>
        </w:rPr>
        <w:drawing>
          <wp:anchor distT="0" distB="0" distL="114300" distR="114300" simplePos="0" relativeHeight="251660288" behindDoc="0" locked="0" layoutInCell="1" allowOverlap="1" wp14:anchorId="77158C4C" wp14:editId="557E9F8C">
            <wp:simplePos x="0" y="0"/>
            <wp:positionH relativeFrom="column">
              <wp:posOffset>0</wp:posOffset>
            </wp:positionH>
            <wp:positionV relativeFrom="paragraph">
              <wp:posOffset>294640</wp:posOffset>
            </wp:positionV>
            <wp:extent cx="5731510" cy="2177415"/>
            <wp:effectExtent l="0" t="0" r="2540" b="0"/>
            <wp:wrapSquare wrapText="bothSides"/>
            <wp:docPr id="2" name="Picture 2" descr="A picture containing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application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774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6D75F46" w14:textId="75BBA40F" w:rsidR="009A45D8" w:rsidRDefault="009A45D8" w:rsidP="009A45D8">
      <w:pPr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  <w:r w:rsidRPr="007E6D0C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Figure S</w:t>
      </w:r>
      <w:r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2</w:t>
      </w:r>
      <w:r w:rsidRPr="007E6D0C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.</w:t>
      </w:r>
      <w:r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MEME motif analysis in </w:t>
      </w:r>
      <w:r w:rsidRPr="00882EA3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methylation regulated rice CYPs</w:t>
      </w:r>
      <w:r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.</w:t>
      </w:r>
    </w:p>
    <w:p w14:paraId="3A91CA5C" w14:textId="060D0F74" w:rsidR="00F36C78" w:rsidRDefault="00F36C78" w:rsidP="009A45D8">
      <w:pPr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</w:p>
    <w:p w14:paraId="3E169B6C" w14:textId="77777777" w:rsidR="00F36C78" w:rsidRPr="007E6D0C" w:rsidRDefault="00F36C78" w:rsidP="009A45D8">
      <w:pPr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</w:p>
    <w:p w14:paraId="36B9D674" w14:textId="77777777" w:rsidR="00F36C78" w:rsidRDefault="00F36C78" w:rsidP="00F36C78">
      <w:pPr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sectPr w:rsidR="00F36C7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5DC465E" w14:textId="32F68785" w:rsidR="00F36C78" w:rsidRPr="00F36C78" w:rsidRDefault="009A45D8" w:rsidP="00F36C78">
      <w:pPr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  <w:r w:rsidRPr="007E6D0C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lastRenderedPageBreak/>
        <w:t>Table S1. List of primers used in this study</w:t>
      </w:r>
    </w:p>
    <w:tbl>
      <w:tblPr>
        <w:tblW w:w="12820" w:type="dxa"/>
        <w:tblInd w:w="108" w:type="dxa"/>
        <w:tblLook w:val="04A0" w:firstRow="1" w:lastRow="0" w:firstColumn="1" w:lastColumn="0" w:noHBand="0" w:noVBand="1"/>
      </w:tblPr>
      <w:tblGrid>
        <w:gridCol w:w="1652"/>
        <w:gridCol w:w="2164"/>
        <w:gridCol w:w="4364"/>
        <w:gridCol w:w="4640"/>
      </w:tblGrid>
      <w:tr w:rsidR="00F36C78" w:rsidRPr="00FB6FD1" w14:paraId="7250B913" w14:textId="77777777" w:rsidTr="009A6A58">
        <w:trPr>
          <w:trHeight w:val="440"/>
        </w:trPr>
        <w:tc>
          <w:tcPr>
            <w:tcW w:w="16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4633B" w14:textId="77777777" w:rsidR="00F36C78" w:rsidRPr="00FB6FD1" w:rsidRDefault="00F36C78" w:rsidP="009A6A5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B6FD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. NO.</w:t>
            </w:r>
          </w:p>
        </w:tc>
        <w:tc>
          <w:tcPr>
            <w:tcW w:w="216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FBB88" w14:textId="77777777" w:rsidR="00F36C78" w:rsidRPr="00FB6FD1" w:rsidRDefault="00F36C78" w:rsidP="009A6A5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B6FD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Gene ID</w:t>
            </w:r>
          </w:p>
        </w:tc>
        <w:tc>
          <w:tcPr>
            <w:tcW w:w="43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A15DE" w14:textId="77777777" w:rsidR="00F36C78" w:rsidRPr="00FB6FD1" w:rsidRDefault="00F36C78" w:rsidP="009A6A5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B6FD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Forward primer (5'-3')</w:t>
            </w:r>
          </w:p>
        </w:tc>
        <w:tc>
          <w:tcPr>
            <w:tcW w:w="46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5A7BC" w14:textId="77777777" w:rsidR="00F36C78" w:rsidRPr="00FB6FD1" w:rsidRDefault="00F36C78" w:rsidP="009A6A5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B6FD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Reverse Primer (5'-3')</w:t>
            </w:r>
          </w:p>
        </w:tc>
      </w:tr>
      <w:tr w:rsidR="00F36C78" w:rsidRPr="00FB6FD1" w14:paraId="41348210" w14:textId="77777777" w:rsidTr="009A6A58">
        <w:trPr>
          <w:trHeight w:val="421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0FC1" w14:textId="77777777" w:rsidR="00F36C78" w:rsidRPr="00FB6FD1" w:rsidRDefault="00F36C78" w:rsidP="009A6A5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B6FD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30B6" w14:textId="77777777" w:rsidR="00F36C78" w:rsidRPr="00FB6FD1" w:rsidRDefault="00F36C78" w:rsidP="009A6A5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B6F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C_Os01g43720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F888B" w14:textId="77777777" w:rsidR="00F36C78" w:rsidRPr="00FB6FD1" w:rsidRDefault="00F36C78" w:rsidP="009A6A5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B6F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GCCTGAGCAAACTCAAAA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E87B" w14:textId="77777777" w:rsidR="00F36C78" w:rsidRPr="00FB6FD1" w:rsidRDefault="00F36C78" w:rsidP="009A6A5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B6F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CAAGCGGAGAACCTCGTAA</w:t>
            </w:r>
          </w:p>
        </w:tc>
      </w:tr>
      <w:tr w:rsidR="00F36C78" w:rsidRPr="00FB6FD1" w14:paraId="0123B81F" w14:textId="77777777" w:rsidTr="009A6A58">
        <w:trPr>
          <w:trHeight w:val="402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6F50" w14:textId="77777777" w:rsidR="00F36C78" w:rsidRPr="00FB6FD1" w:rsidRDefault="00F36C78" w:rsidP="009A6A5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B6FD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1F30" w14:textId="77777777" w:rsidR="00F36C78" w:rsidRPr="00FB6FD1" w:rsidRDefault="00F36C78" w:rsidP="009A6A5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B6F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C_Os01g43740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4716" w14:textId="77777777" w:rsidR="00F36C78" w:rsidRPr="00FB6FD1" w:rsidRDefault="00F36C78" w:rsidP="009A6A5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B6F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GGAGTCTCACTGGAAGCAG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D7E1" w14:textId="77777777" w:rsidR="00F36C78" w:rsidRPr="00FB6FD1" w:rsidRDefault="00F36C78" w:rsidP="009A6A5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B6F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GCGTTCTCCGGTAGGTC</w:t>
            </w:r>
          </w:p>
        </w:tc>
      </w:tr>
      <w:tr w:rsidR="00F36C78" w:rsidRPr="00FB6FD1" w14:paraId="7450F2E1" w14:textId="77777777" w:rsidTr="009A6A58">
        <w:trPr>
          <w:trHeight w:val="402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2785" w14:textId="77777777" w:rsidR="00F36C78" w:rsidRPr="00FB6FD1" w:rsidRDefault="00F36C78" w:rsidP="009A6A5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B6FD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8043E" w14:textId="77777777" w:rsidR="00F36C78" w:rsidRPr="00FB6FD1" w:rsidRDefault="00F36C78" w:rsidP="009A6A5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B6F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C_Os01g50520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7852E" w14:textId="77777777" w:rsidR="00F36C78" w:rsidRPr="00FB6FD1" w:rsidRDefault="00F36C78" w:rsidP="009A6A5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B6F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GAGCCATACTGGAAAGTGC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1A91" w14:textId="77777777" w:rsidR="00F36C78" w:rsidRPr="00FB6FD1" w:rsidRDefault="00F36C78" w:rsidP="009A6A5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B6F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CCTTGCACAACTCAGCATC</w:t>
            </w:r>
          </w:p>
        </w:tc>
      </w:tr>
      <w:tr w:rsidR="00F36C78" w:rsidRPr="00FB6FD1" w14:paraId="663773B8" w14:textId="77777777" w:rsidTr="009A6A58">
        <w:trPr>
          <w:trHeight w:val="402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A982" w14:textId="77777777" w:rsidR="00F36C78" w:rsidRPr="00FB6FD1" w:rsidRDefault="00F36C78" w:rsidP="009A6A5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B6FD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BF2A" w14:textId="77777777" w:rsidR="00F36C78" w:rsidRPr="00FB6FD1" w:rsidRDefault="00F36C78" w:rsidP="009A6A5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B6F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C_Os01g50530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670E" w14:textId="77777777" w:rsidR="00F36C78" w:rsidRPr="00FB6FD1" w:rsidRDefault="00F36C78" w:rsidP="009A6A5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B6F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GGTTCTCAAGAGGCTTCG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51C9" w14:textId="77777777" w:rsidR="00F36C78" w:rsidRPr="00FB6FD1" w:rsidRDefault="00F36C78" w:rsidP="009A6A5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B6F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GAGGTGCTCGTAAGTGAGC</w:t>
            </w:r>
          </w:p>
        </w:tc>
      </w:tr>
      <w:tr w:rsidR="00F36C78" w:rsidRPr="00FB6FD1" w14:paraId="7370DF04" w14:textId="77777777" w:rsidTr="009A6A58">
        <w:trPr>
          <w:trHeight w:val="402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42AA" w14:textId="77777777" w:rsidR="00F36C78" w:rsidRPr="00FB6FD1" w:rsidRDefault="00F36C78" w:rsidP="009A6A5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B6FD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D7861" w14:textId="77777777" w:rsidR="00F36C78" w:rsidRPr="00FB6FD1" w:rsidRDefault="00F36C78" w:rsidP="009A6A5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B6F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C_Os02g12680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0E8F" w14:textId="77777777" w:rsidR="00F36C78" w:rsidRPr="00FB6FD1" w:rsidRDefault="00F36C78" w:rsidP="009A6A5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B6F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GAGCTACTCCTGCACACCT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5E63" w14:textId="77777777" w:rsidR="00F36C78" w:rsidRPr="00FB6FD1" w:rsidRDefault="00F36C78" w:rsidP="009A6A5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B6F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GTGGCAGGAAGATCTTGAA</w:t>
            </w:r>
          </w:p>
        </w:tc>
      </w:tr>
      <w:tr w:rsidR="00F36C78" w:rsidRPr="00FB6FD1" w14:paraId="13895127" w14:textId="77777777" w:rsidTr="009A6A58">
        <w:trPr>
          <w:trHeight w:val="402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8A1C0" w14:textId="77777777" w:rsidR="00F36C78" w:rsidRPr="00FB6FD1" w:rsidRDefault="00F36C78" w:rsidP="009A6A5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B6FD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21FC" w14:textId="77777777" w:rsidR="00F36C78" w:rsidRPr="00FB6FD1" w:rsidRDefault="00F36C78" w:rsidP="009A6A5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B6F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C_Os02g17760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9538" w14:textId="77777777" w:rsidR="00F36C78" w:rsidRPr="00FB6FD1" w:rsidRDefault="00F36C78" w:rsidP="009A6A5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B6F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GGCATCGACATTAGTGAGC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428F" w14:textId="77777777" w:rsidR="00F36C78" w:rsidRPr="00FB6FD1" w:rsidRDefault="00F36C78" w:rsidP="009A6A5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B6F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CGCATTGTCCCAGTACTTT</w:t>
            </w:r>
          </w:p>
        </w:tc>
      </w:tr>
      <w:tr w:rsidR="00F36C78" w:rsidRPr="00FB6FD1" w14:paraId="3AEDC8D5" w14:textId="77777777" w:rsidTr="009A6A58">
        <w:trPr>
          <w:trHeight w:val="402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F98C" w14:textId="77777777" w:rsidR="00F36C78" w:rsidRPr="00FB6FD1" w:rsidRDefault="00F36C78" w:rsidP="009A6A5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B6FD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4220F" w14:textId="77777777" w:rsidR="00F36C78" w:rsidRPr="00FB6FD1" w:rsidRDefault="00F36C78" w:rsidP="009A6A5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B6F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C_Os02g32770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8E1D" w14:textId="77777777" w:rsidR="00F36C78" w:rsidRPr="00FB6FD1" w:rsidRDefault="00F36C78" w:rsidP="009A6A5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B6F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TAGCGAGACATCAGCCACA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7C142" w14:textId="77777777" w:rsidR="00F36C78" w:rsidRPr="00FB6FD1" w:rsidRDefault="00F36C78" w:rsidP="009A6A5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B6F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CCCATAACCTTGCATGTC</w:t>
            </w:r>
          </w:p>
        </w:tc>
      </w:tr>
      <w:tr w:rsidR="00F36C78" w:rsidRPr="00FB6FD1" w14:paraId="03704AF3" w14:textId="77777777" w:rsidTr="009A6A58">
        <w:trPr>
          <w:trHeight w:val="402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74A3" w14:textId="77777777" w:rsidR="00F36C78" w:rsidRPr="00FB6FD1" w:rsidRDefault="00F36C78" w:rsidP="009A6A5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B6FD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6237" w14:textId="77777777" w:rsidR="00F36C78" w:rsidRPr="00FB6FD1" w:rsidRDefault="00F36C78" w:rsidP="009A6A5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B6F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C_Os06g42610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9904" w14:textId="77777777" w:rsidR="00F36C78" w:rsidRPr="00FB6FD1" w:rsidRDefault="00F36C78" w:rsidP="009A6A5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B6F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TGGAAAAGGAGTGCCAGA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421C5" w14:textId="77777777" w:rsidR="00F36C78" w:rsidRPr="00FB6FD1" w:rsidRDefault="00F36C78" w:rsidP="009A6A5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B6F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TACCGTGGACGTTCTCCT</w:t>
            </w:r>
          </w:p>
        </w:tc>
      </w:tr>
      <w:tr w:rsidR="00F36C78" w:rsidRPr="00FB6FD1" w14:paraId="61DAFC15" w14:textId="77777777" w:rsidTr="009A6A58">
        <w:trPr>
          <w:trHeight w:val="402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1197" w14:textId="77777777" w:rsidR="00F36C78" w:rsidRPr="00FB6FD1" w:rsidRDefault="00F36C78" w:rsidP="009A6A5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B6FD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8202" w14:textId="77777777" w:rsidR="00F36C78" w:rsidRPr="00FB6FD1" w:rsidRDefault="00F36C78" w:rsidP="009A6A5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B6F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C_Os06g43440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4A63" w14:textId="77777777" w:rsidR="00F36C78" w:rsidRPr="00FB6FD1" w:rsidRDefault="00F36C78" w:rsidP="009A6A5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B6F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GAGCAGGACGAAGAATCTG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992A1" w14:textId="77777777" w:rsidR="00F36C78" w:rsidRPr="00FB6FD1" w:rsidRDefault="00F36C78" w:rsidP="009A6A5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B6F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ACCAACAGGTCGGCTTTTC</w:t>
            </w:r>
          </w:p>
        </w:tc>
      </w:tr>
      <w:tr w:rsidR="00F36C78" w:rsidRPr="00FB6FD1" w14:paraId="7573E722" w14:textId="77777777" w:rsidTr="009A6A58">
        <w:trPr>
          <w:trHeight w:val="402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AA6A" w14:textId="77777777" w:rsidR="00F36C78" w:rsidRPr="00FB6FD1" w:rsidRDefault="00F36C78" w:rsidP="009A6A5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B6FD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776DA" w14:textId="77777777" w:rsidR="00F36C78" w:rsidRPr="00FB6FD1" w:rsidRDefault="00F36C78" w:rsidP="009A6A5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B6F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C_Os06g43370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7AEF" w14:textId="77777777" w:rsidR="00F36C78" w:rsidRPr="00FB6FD1" w:rsidRDefault="00F36C78" w:rsidP="009A6A5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B6F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TCGGCTTAGCTCTCGTGTC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418AF" w14:textId="77777777" w:rsidR="00F36C78" w:rsidRPr="00FB6FD1" w:rsidRDefault="00F36C78" w:rsidP="009A6A5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B6F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AGCCGTAGCATCATGACC</w:t>
            </w:r>
          </w:p>
        </w:tc>
      </w:tr>
      <w:tr w:rsidR="00F36C78" w:rsidRPr="00FB6FD1" w14:paraId="61103B8F" w14:textId="77777777" w:rsidTr="009A6A58">
        <w:trPr>
          <w:trHeight w:val="402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0353" w14:textId="77777777" w:rsidR="00F36C78" w:rsidRPr="00FB6FD1" w:rsidRDefault="00F36C78" w:rsidP="009A6A5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B6FD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90A5" w14:textId="77777777" w:rsidR="00F36C78" w:rsidRPr="00FB6FD1" w:rsidRDefault="00F36C78" w:rsidP="009A6A5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B6F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C_Os06g45960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EFC4" w14:textId="77777777" w:rsidR="00F36C78" w:rsidRPr="00FB6FD1" w:rsidRDefault="00F36C78" w:rsidP="009A6A5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B6F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ATGGGCCATCGGTAGAGAC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F2CA3" w14:textId="77777777" w:rsidR="00F36C78" w:rsidRPr="00FB6FD1" w:rsidRDefault="00F36C78" w:rsidP="009A6A5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B6F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GAGGAAGATGCCAATCAAA</w:t>
            </w:r>
          </w:p>
        </w:tc>
      </w:tr>
      <w:tr w:rsidR="00F36C78" w:rsidRPr="00FB6FD1" w14:paraId="043A2E53" w14:textId="77777777" w:rsidTr="009A6A58">
        <w:trPr>
          <w:trHeight w:val="402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CEB1" w14:textId="77777777" w:rsidR="00F36C78" w:rsidRPr="00FB6FD1" w:rsidRDefault="00F36C78" w:rsidP="009A6A5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B6FD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B2BCD" w14:textId="77777777" w:rsidR="00F36C78" w:rsidRPr="00FB6FD1" w:rsidRDefault="00F36C78" w:rsidP="009A6A5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B6F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C_Os07g29960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C269A" w14:textId="77777777" w:rsidR="00F36C78" w:rsidRPr="00FB6FD1" w:rsidRDefault="00F36C78" w:rsidP="009A6A5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B6F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GAGCCTCACCACGTACAAT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8E3B" w14:textId="77777777" w:rsidR="00F36C78" w:rsidRPr="00FB6FD1" w:rsidRDefault="00F36C78" w:rsidP="009A6A5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B6F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CACCTCGATCCTTGGTTTA</w:t>
            </w:r>
          </w:p>
        </w:tc>
      </w:tr>
      <w:tr w:rsidR="00F36C78" w:rsidRPr="00FB6FD1" w14:paraId="1E3650F8" w14:textId="77777777" w:rsidTr="009A6A58">
        <w:trPr>
          <w:trHeight w:val="402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E52B" w14:textId="77777777" w:rsidR="00F36C78" w:rsidRPr="00FB6FD1" w:rsidRDefault="00F36C78" w:rsidP="009A6A5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B6FD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733E" w14:textId="77777777" w:rsidR="00F36C78" w:rsidRPr="00FB6FD1" w:rsidRDefault="00F36C78" w:rsidP="009A6A5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B6F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C_Os08g43390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CFC73" w14:textId="77777777" w:rsidR="00F36C78" w:rsidRPr="00FB6FD1" w:rsidRDefault="00F36C78" w:rsidP="009A6A5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B6F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AGCGGTGATCAAAGAGGT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82FA" w14:textId="77777777" w:rsidR="00F36C78" w:rsidRPr="00FB6FD1" w:rsidRDefault="00F36C78" w:rsidP="009A6A5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B6F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CCCCATTATCGGAAACTCC</w:t>
            </w:r>
          </w:p>
        </w:tc>
      </w:tr>
      <w:tr w:rsidR="00F36C78" w:rsidRPr="00FB6FD1" w14:paraId="3C7B5FC1" w14:textId="77777777" w:rsidTr="009A6A58">
        <w:trPr>
          <w:trHeight w:val="421"/>
        </w:trPr>
        <w:tc>
          <w:tcPr>
            <w:tcW w:w="16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CEAA7" w14:textId="77777777" w:rsidR="00F36C78" w:rsidRPr="00FB6FD1" w:rsidRDefault="00F36C78" w:rsidP="009A6A5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B6FD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2C7C1" w14:textId="77777777" w:rsidR="00F36C78" w:rsidRPr="00FB6FD1" w:rsidRDefault="00F36C78" w:rsidP="009A6A5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B6F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C_Os09g26950</w:t>
            </w:r>
          </w:p>
        </w:tc>
        <w:tc>
          <w:tcPr>
            <w:tcW w:w="43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63511" w14:textId="77777777" w:rsidR="00F36C78" w:rsidRPr="00FB6FD1" w:rsidRDefault="00F36C78" w:rsidP="009A6A5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B6F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TGTATAGGCTCCCGCTAGG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EB3FB" w14:textId="77777777" w:rsidR="00F36C78" w:rsidRPr="00FB6FD1" w:rsidRDefault="00F36C78" w:rsidP="009A6A5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B6F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TTTCTCATCCGCCATTGAT</w:t>
            </w:r>
          </w:p>
        </w:tc>
      </w:tr>
    </w:tbl>
    <w:p w14:paraId="45921278" w14:textId="77777777" w:rsidR="00F36C78" w:rsidRDefault="00F36C78" w:rsidP="00F36C78">
      <w:pPr>
        <w:rPr>
          <w:rFonts w:asciiTheme="majorBidi" w:hAnsiTheme="majorBidi" w:cstheme="majorBidi"/>
          <w:b/>
          <w:sz w:val="28"/>
          <w:szCs w:val="28"/>
        </w:rPr>
        <w:sectPr w:rsidR="00F36C78" w:rsidSect="00F36C78"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14:paraId="64153219" w14:textId="1D3950EC" w:rsidR="00F36C78" w:rsidRPr="00FB6FD1" w:rsidRDefault="00F36C78" w:rsidP="00F36C78">
      <w:pPr>
        <w:rPr>
          <w:rFonts w:asciiTheme="majorBidi" w:hAnsiTheme="majorBidi" w:cstheme="majorBidi"/>
          <w:b/>
          <w:sz w:val="28"/>
          <w:szCs w:val="28"/>
        </w:rPr>
      </w:pPr>
      <w:r w:rsidRPr="007E6D0C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lastRenderedPageBreak/>
        <w:t xml:space="preserve">Table S2. Distribution of cis-acting elements in promoter sequences of rice CYPs. Cis-regulatory elements were predicted </w:t>
      </w:r>
      <w:proofErr w:type="spellStart"/>
      <w:r w:rsidRPr="007E6D0C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PlantCARE</w:t>
      </w:r>
      <w:proofErr w:type="spellEnd"/>
      <w:r w:rsidRPr="007E6D0C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database by submitting -1000 bp promoter sequence of 14 CYPs.</w:t>
      </w:r>
    </w:p>
    <w:p w14:paraId="14249350" w14:textId="77777777" w:rsidR="00F36C78" w:rsidRPr="007E6D0C" w:rsidRDefault="00F36C78" w:rsidP="009A45D8">
      <w:pPr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</w:p>
    <w:p w14:paraId="6E3B8750" w14:textId="6EA3CE96" w:rsidR="009A45D8" w:rsidRDefault="009A45D8" w:rsidP="009A45D8">
      <w:pPr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</w:p>
    <w:tbl>
      <w:tblPr>
        <w:tblStyle w:val="TableGrid"/>
        <w:tblpPr w:leftFromText="180" w:rightFromText="180" w:horzAnchor="margin" w:tblpY="930"/>
        <w:tblW w:w="9209" w:type="dxa"/>
        <w:tblLook w:val="04A0" w:firstRow="1" w:lastRow="0" w:firstColumn="1" w:lastColumn="0" w:noHBand="0" w:noVBand="1"/>
      </w:tblPr>
      <w:tblGrid>
        <w:gridCol w:w="2069"/>
        <w:gridCol w:w="1940"/>
        <w:gridCol w:w="1554"/>
        <w:gridCol w:w="3646"/>
      </w:tblGrid>
      <w:tr w:rsidR="00F36C78" w:rsidRPr="004C6853" w14:paraId="3F95371F" w14:textId="77777777" w:rsidTr="009A6A58">
        <w:tc>
          <w:tcPr>
            <w:tcW w:w="2069" w:type="dxa"/>
          </w:tcPr>
          <w:p w14:paraId="652D20F4" w14:textId="77777777" w:rsidR="00F36C78" w:rsidRPr="004C6853" w:rsidRDefault="00F36C78" w:rsidP="009A6A58">
            <w:pPr>
              <w:rPr>
                <w:rFonts w:asciiTheme="majorBidi" w:hAnsiTheme="majorBidi" w:cstheme="majorBidi"/>
              </w:rPr>
            </w:pPr>
            <w:r w:rsidRPr="004C6853">
              <w:rPr>
                <w:rFonts w:asciiTheme="majorBidi" w:hAnsiTheme="majorBidi" w:cstheme="majorBidi"/>
              </w:rPr>
              <w:t>Cis-acting element</w:t>
            </w:r>
          </w:p>
        </w:tc>
        <w:tc>
          <w:tcPr>
            <w:tcW w:w="1940" w:type="dxa"/>
          </w:tcPr>
          <w:p w14:paraId="0F561BDE" w14:textId="77777777" w:rsidR="00F36C78" w:rsidRPr="004C6853" w:rsidRDefault="00F36C78" w:rsidP="009A6A58">
            <w:pPr>
              <w:rPr>
                <w:rFonts w:asciiTheme="majorBidi" w:hAnsiTheme="majorBidi" w:cstheme="majorBidi"/>
              </w:rPr>
            </w:pPr>
            <w:r w:rsidRPr="004C6853">
              <w:rPr>
                <w:rFonts w:asciiTheme="majorBidi" w:hAnsiTheme="majorBidi" w:cstheme="majorBidi"/>
              </w:rPr>
              <w:t>Sequence</w:t>
            </w:r>
          </w:p>
        </w:tc>
        <w:tc>
          <w:tcPr>
            <w:tcW w:w="1554" w:type="dxa"/>
          </w:tcPr>
          <w:p w14:paraId="7577C459" w14:textId="77777777" w:rsidR="00F36C78" w:rsidRPr="004C6853" w:rsidRDefault="00F36C78" w:rsidP="009A6A58">
            <w:pPr>
              <w:rPr>
                <w:rFonts w:asciiTheme="majorBidi" w:hAnsiTheme="majorBidi" w:cstheme="majorBidi"/>
              </w:rPr>
            </w:pPr>
            <w:r w:rsidRPr="004C6853">
              <w:rPr>
                <w:rFonts w:asciiTheme="majorBidi" w:hAnsiTheme="majorBidi" w:cstheme="majorBidi"/>
              </w:rPr>
              <w:t>Description</w:t>
            </w:r>
          </w:p>
        </w:tc>
        <w:tc>
          <w:tcPr>
            <w:tcW w:w="3646" w:type="dxa"/>
          </w:tcPr>
          <w:p w14:paraId="0EB48D16" w14:textId="77777777" w:rsidR="00F36C78" w:rsidRPr="004C6853" w:rsidRDefault="00F36C78" w:rsidP="009A6A58">
            <w:pPr>
              <w:rPr>
                <w:rFonts w:asciiTheme="majorBidi" w:hAnsiTheme="majorBidi" w:cstheme="majorBidi"/>
              </w:rPr>
            </w:pPr>
          </w:p>
        </w:tc>
      </w:tr>
      <w:tr w:rsidR="00F36C78" w:rsidRPr="004C6853" w14:paraId="0229CD65" w14:textId="77777777" w:rsidTr="009A6A58">
        <w:tc>
          <w:tcPr>
            <w:tcW w:w="2069" w:type="dxa"/>
          </w:tcPr>
          <w:p w14:paraId="5A706798" w14:textId="77777777" w:rsidR="00F36C78" w:rsidRPr="004C6853" w:rsidRDefault="00F36C78" w:rsidP="009A6A58">
            <w:pPr>
              <w:rPr>
                <w:rFonts w:asciiTheme="majorBidi" w:hAnsiTheme="majorBidi" w:cstheme="majorBidi"/>
              </w:rPr>
            </w:pPr>
            <w:r w:rsidRPr="004C6853">
              <w:rPr>
                <w:rFonts w:asciiTheme="majorBidi" w:hAnsiTheme="majorBidi" w:cstheme="majorBidi"/>
              </w:rPr>
              <w:t>ABRE</w:t>
            </w:r>
          </w:p>
        </w:tc>
        <w:tc>
          <w:tcPr>
            <w:tcW w:w="1940" w:type="dxa"/>
          </w:tcPr>
          <w:p w14:paraId="25430910" w14:textId="77777777" w:rsidR="00F36C78" w:rsidRPr="004C6853" w:rsidRDefault="00F36C78" w:rsidP="009A6A58">
            <w:pPr>
              <w:rPr>
                <w:rFonts w:asciiTheme="majorBidi" w:hAnsiTheme="majorBidi" w:cstheme="majorBidi"/>
              </w:rPr>
            </w:pPr>
            <w:r w:rsidRPr="004C6853">
              <w:rPr>
                <w:rStyle w:val="fontstyle01"/>
                <w:rFonts w:asciiTheme="majorBidi" w:hAnsiTheme="majorBidi" w:cstheme="majorBidi"/>
              </w:rPr>
              <w:t>CCT/ACGTGG/C</w:t>
            </w:r>
          </w:p>
        </w:tc>
        <w:tc>
          <w:tcPr>
            <w:tcW w:w="1554" w:type="dxa"/>
          </w:tcPr>
          <w:p w14:paraId="17BF724C" w14:textId="77777777" w:rsidR="00F36C78" w:rsidRPr="004C6853" w:rsidRDefault="00F36C78" w:rsidP="009A6A58">
            <w:pPr>
              <w:rPr>
                <w:rFonts w:asciiTheme="majorBidi" w:hAnsiTheme="majorBidi" w:cstheme="majorBidi"/>
              </w:rPr>
            </w:pPr>
            <w:r w:rsidRPr="004C6853">
              <w:rPr>
                <w:rStyle w:val="fontstyle01"/>
                <w:rFonts w:asciiTheme="majorBidi" w:hAnsiTheme="majorBidi" w:cstheme="majorBidi"/>
              </w:rPr>
              <w:t>Cis-acting element involved in the abscisic acid responsiveness</w:t>
            </w:r>
          </w:p>
        </w:tc>
        <w:tc>
          <w:tcPr>
            <w:tcW w:w="3646" w:type="dxa"/>
          </w:tcPr>
          <w:p w14:paraId="26908C07" w14:textId="77777777" w:rsidR="00F36C78" w:rsidRPr="004C6853" w:rsidRDefault="00F36C78" w:rsidP="009A6A58">
            <w:pPr>
              <w:rPr>
                <w:rFonts w:asciiTheme="majorBidi" w:hAnsiTheme="majorBidi" w:cstheme="majorBidi"/>
              </w:rPr>
            </w:pPr>
            <w:r w:rsidRPr="004C6853">
              <w:rPr>
                <w:rFonts w:asciiTheme="majorBidi" w:hAnsiTheme="majorBidi" w:cstheme="majorBidi"/>
              </w:rPr>
              <w:t>LOC_Os01g43720 LOC_Os01g43740</w:t>
            </w:r>
          </w:p>
          <w:p w14:paraId="1258A7C9" w14:textId="77777777" w:rsidR="00F36C78" w:rsidRPr="004C6853" w:rsidRDefault="00F36C78" w:rsidP="009A6A58">
            <w:pPr>
              <w:rPr>
                <w:rFonts w:asciiTheme="majorBidi" w:hAnsiTheme="majorBidi" w:cstheme="majorBidi"/>
              </w:rPr>
            </w:pPr>
            <w:r w:rsidRPr="004C6853">
              <w:rPr>
                <w:rFonts w:asciiTheme="majorBidi" w:hAnsiTheme="majorBidi" w:cstheme="majorBidi"/>
              </w:rPr>
              <w:t xml:space="preserve">LOC_Os01g50520 LOC_Os01g50530 </w:t>
            </w:r>
          </w:p>
          <w:p w14:paraId="6E29892E" w14:textId="77777777" w:rsidR="00F36C78" w:rsidRPr="004C6853" w:rsidRDefault="00F36C78" w:rsidP="009A6A58">
            <w:pPr>
              <w:rPr>
                <w:rFonts w:asciiTheme="majorBidi" w:hAnsiTheme="majorBidi" w:cstheme="majorBidi"/>
              </w:rPr>
            </w:pPr>
            <w:r w:rsidRPr="004C6853">
              <w:rPr>
                <w:rFonts w:asciiTheme="majorBidi" w:hAnsiTheme="majorBidi" w:cstheme="majorBidi"/>
              </w:rPr>
              <w:t>LOC_Os02g12680 LOC_Os02g17760</w:t>
            </w:r>
          </w:p>
          <w:p w14:paraId="4A80AEA2" w14:textId="77777777" w:rsidR="00F36C78" w:rsidRPr="004C6853" w:rsidRDefault="00F36C78" w:rsidP="009A6A58">
            <w:pPr>
              <w:rPr>
                <w:rFonts w:asciiTheme="majorBidi" w:hAnsiTheme="majorBidi" w:cstheme="majorBidi"/>
              </w:rPr>
            </w:pPr>
            <w:r w:rsidRPr="004C6853">
              <w:rPr>
                <w:rFonts w:asciiTheme="majorBidi" w:hAnsiTheme="majorBidi" w:cstheme="majorBidi"/>
              </w:rPr>
              <w:t>LOC_Os02g32770 LOC_Os06g42610</w:t>
            </w:r>
          </w:p>
          <w:p w14:paraId="45B85FAF" w14:textId="77777777" w:rsidR="00F36C78" w:rsidRPr="004C6853" w:rsidRDefault="00F36C78" w:rsidP="009A6A58">
            <w:pPr>
              <w:rPr>
                <w:rFonts w:asciiTheme="majorBidi" w:hAnsiTheme="majorBidi" w:cstheme="majorBidi"/>
              </w:rPr>
            </w:pPr>
            <w:r w:rsidRPr="004C6853">
              <w:rPr>
                <w:rFonts w:asciiTheme="majorBidi" w:hAnsiTheme="majorBidi" w:cstheme="majorBidi"/>
              </w:rPr>
              <w:t>LOC_Os06g43440 LOC_Os06g43370</w:t>
            </w:r>
          </w:p>
          <w:p w14:paraId="4D3B8674" w14:textId="77777777" w:rsidR="00F36C78" w:rsidRPr="004C6853" w:rsidRDefault="00F36C78" w:rsidP="009A6A58">
            <w:pPr>
              <w:rPr>
                <w:rFonts w:asciiTheme="majorBidi" w:hAnsiTheme="majorBidi" w:cstheme="majorBidi"/>
              </w:rPr>
            </w:pPr>
            <w:r w:rsidRPr="004C6853">
              <w:rPr>
                <w:rFonts w:asciiTheme="majorBidi" w:hAnsiTheme="majorBidi" w:cstheme="majorBidi"/>
              </w:rPr>
              <w:t>LOC_Os06g45960 LOC_Os07g29960</w:t>
            </w:r>
          </w:p>
          <w:p w14:paraId="7FA1EDB9" w14:textId="77777777" w:rsidR="00F36C78" w:rsidRPr="004C6853" w:rsidRDefault="00F36C78" w:rsidP="009A6A58">
            <w:pPr>
              <w:rPr>
                <w:rFonts w:asciiTheme="majorBidi" w:hAnsiTheme="majorBidi" w:cstheme="majorBidi"/>
              </w:rPr>
            </w:pPr>
            <w:r w:rsidRPr="004C6853">
              <w:rPr>
                <w:rFonts w:asciiTheme="majorBidi" w:hAnsiTheme="majorBidi" w:cstheme="majorBidi"/>
              </w:rPr>
              <w:t>LOC_Os08g43390</w:t>
            </w:r>
          </w:p>
        </w:tc>
      </w:tr>
      <w:tr w:rsidR="00F36C78" w:rsidRPr="004C6853" w14:paraId="596A0334" w14:textId="77777777" w:rsidTr="009A6A58">
        <w:tc>
          <w:tcPr>
            <w:tcW w:w="2069" w:type="dxa"/>
          </w:tcPr>
          <w:p w14:paraId="18B9407C" w14:textId="77777777" w:rsidR="00F36C78" w:rsidRPr="004C6853" w:rsidRDefault="00F36C78" w:rsidP="009A6A58">
            <w:pPr>
              <w:rPr>
                <w:rFonts w:asciiTheme="majorBidi" w:hAnsiTheme="majorBidi" w:cstheme="majorBidi"/>
              </w:rPr>
            </w:pPr>
            <w:r w:rsidRPr="004C6853">
              <w:rPr>
                <w:rStyle w:val="fontstyle01"/>
                <w:rFonts w:asciiTheme="majorBidi" w:hAnsiTheme="majorBidi" w:cstheme="majorBidi"/>
              </w:rPr>
              <w:t>TGACG-motif</w:t>
            </w:r>
          </w:p>
        </w:tc>
        <w:tc>
          <w:tcPr>
            <w:tcW w:w="1940" w:type="dxa"/>
          </w:tcPr>
          <w:p w14:paraId="15EB8FA5" w14:textId="77777777" w:rsidR="00F36C78" w:rsidRPr="004C6853" w:rsidRDefault="00F36C78" w:rsidP="009A6A58">
            <w:pPr>
              <w:rPr>
                <w:rFonts w:asciiTheme="majorBidi" w:hAnsiTheme="majorBidi" w:cstheme="majorBidi"/>
              </w:rPr>
            </w:pPr>
            <w:r w:rsidRPr="004C6853">
              <w:rPr>
                <w:rStyle w:val="fontstyle01"/>
                <w:rFonts w:asciiTheme="majorBidi" w:hAnsiTheme="majorBidi" w:cstheme="majorBidi"/>
              </w:rPr>
              <w:t>TGACG</w:t>
            </w:r>
          </w:p>
        </w:tc>
        <w:tc>
          <w:tcPr>
            <w:tcW w:w="1554" w:type="dxa"/>
          </w:tcPr>
          <w:p w14:paraId="08F27912" w14:textId="77777777" w:rsidR="00F36C78" w:rsidRPr="004C6853" w:rsidRDefault="00F36C78" w:rsidP="009A6A58">
            <w:pPr>
              <w:rPr>
                <w:rFonts w:asciiTheme="majorBidi" w:hAnsiTheme="majorBidi" w:cstheme="majorBidi"/>
              </w:rPr>
            </w:pPr>
            <w:r w:rsidRPr="004C6853">
              <w:rPr>
                <w:rStyle w:val="fontstyle01"/>
                <w:rFonts w:asciiTheme="majorBidi" w:hAnsiTheme="majorBidi" w:cstheme="majorBidi"/>
              </w:rPr>
              <w:t xml:space="preserve">Cis-acting regulatory element involved in the </w:t>
            </w:r>
            <w:proofErr w:type="spellStart"/>
            <w:r w:rsidRPr="004C6853">
              <w:rPr>
                <w:rStyle w:val="fontstyle01"/>
                <w:rFonts w:asciiTheme="majorBidi" w:hAnsiTheme="majorBidi" w:cstheme="majorBidi"/>
              </w:rPr>
              <w:t>MeJA</w:t>
            </w:r>
            <w:proofErr w:type="spellEnd"/>
            <w:r w:rsidRPr="004C6853">
              <w:rPr>
                <w:rStyle w:val="fontstyle01"/>
                <w:rFonts w:asciiTheme="majorBidi" w:hAnsiTheme="majorBidi" w:cstheme="majorBidi"/>
              </w:rPr>
              <w:t>-responsiveness</w:t>
            </w:r>
          </w:p>
        </w:tc>
        <w:tc>
          <w:tcPr>
            <w:tcW w:w="3646" w:type="dxa"/>
          </w:tcPr>
          <w:p w14:paraId="591B6FFE" w14:textId="77777777" w:rsidR="00F36C78" w:rsidRPr="004C6853" w:rsidRDefault="00F36C78" w:rsidP="009A6A58">
            <w:pPr>
              <w:rPr>
                <w:rFonts w:asciiTheme="majorBidi" w:hAnsiTheme="majorBidi" w:cstheme="majorBidi"/>
              </w:rPr>
            </w:pPr>
            <w:r w:rsidRPr="004C6853">
              <w:rPr>
                <w:rFonts w:asciiTheme="majorBidi" w:hAnsiTheme="majorBidi" w:cstheme="majorBidi"/>
              </w:rPr>
              <w:t>LOC_Os01g43720 LOC_Os01g43740</w:t>
            </w:r>
          </w:p>
          <w:p w14:paraId="0CA455EB" w14:textId="77777777" w:rsidR="00F36C78" w:rsidRPr="004C6853" w:rsidRDefault="00F36C78" w:rsidP="009A6A58">
            <w:pPr>
              <w:rPr>
                <w:rFonts w:asciiTheme="majorBidi" w:hAnsiTheme="majorBidi" w:cstheme="majorBidi"/>
              </w:rPr>
            </w:pPr>
            <w:r w:rsidRPr="004C6853">
              <w:rPr>
                <w:rFonts w:asciiTheme="majorBidi" w:hAnsiTheme="majorBidi" w:cstheme="majorBidi"/>
              </w:rPr>
              <w:t xml:space="preserve">LOC_Os01g50520 LOC_Os01g50530 </w:t>
            </w:r>
          </w:p>
          <w:p w14:paraId="1780C867" w14:textId="77777777" w:rsidR="00F36C78" w:rsidRPr="004C6853" w:rsidRDefault="00F36C78" w:rsidP="009A6A58">
            <w:pPr>
              <w:rPr>
                <w:rFonts w:asciiTheme="majorBidi" w:hAnsiTheme="majorBidi" w:cstheme="majorBidi"/>
              </w:rPr>
            </w:pPr>
            <w:r w:rsidRPr="004C6853">
              <w:rPr>
                <w:rFonts w:asciiTheme="majorBidi" w:hAnsiTheme="majorBidi" w:cstheme="majorBidi"/>
              </w:rPr>
              <w:t>LOC_Os02g12680 LOC_Os02g17760</w:t>
            </w:r>
          </w:p>
          <w:p w14:paraId="4294DB74" w14:textId="77777777" w:rsidR="00F36C78" w:rsidRPr="004C6853" w:rsidRDefault="00F36C78" w:rsidP="009A6A58">
            <w:pPr>
              <w:rPr>
                <w:rFonts w:asciiTheme="majorBidi" w:hAnsiTheme="majorBidi" w:cstheme="majorBidi"/>
              </w:rPr>
            </w:pPr>
            <w:r w:rsidRPr="004C6853">
              <w:rPr>
                <w:rFonts w:asciiTheme="majorBidi" w:hAnsiTheme="majorBidi" w:cstheme="majorBidi"/>
              </w:rPr>
              <w:t>LOC_Os02g32770 LOC_Os06g42610</w:t>
            </w:r>
          </w:p>
          <w:p w14:paraId="63B3C848" w14:textId="77777777" w:rsidR="00F36C78" w:rsidRPr="004C6853" w:rsidRDefault="00F36C78" w:rsidP="009A6A58">
            <w:pPr>
              <w:rPr>
                <w:rFonts w:asciiTheme="majorBidi" w:hAnsiTheme="majorBidi" w:cstheme="majorBidi"/>
              </w:rPr>
            </w:pPr>
            <w:r w:rsidRPr="004C6853">
              <w:rPr>
                <w:rFonts w:asciiTheme="majorBidi" w:hAnsiTheme="majorBidi" w:cstheme="majorBidi"/>
              </w:rPr>
              <w:t>LOC_Os06g43440 LOC_Os06g43370</w:t>
            </w:r>
          </w:p>
          <w:p w14:paraId="03175584" w14:textId="77777777" w:rsidR="00F36C78" w:rsidRPr="004C6853" w:rsidRDefault="00F36C78" w:rsidP="009A6A58">
            <w:pPr>
              <w:rPr>
                <w:rFonts w:asciiTheme="majorBidi" w:hAnsiTheme="majorBidi" w:cstheme="majorBidi"/>
              </w:rPr>
            </w:pPr>
            <w:r w:rsidRPr="004C6853">
              <w:rPr>
                <w:rFonts w:asciiTheme="majorBidi" w:hAnsiTheme="majorBidi" w:cstheme="majorBidi"/>
              </w:rPr>
              <w:t>LOC_Os06g45960 LOC_Os08g43390</w:t>
            </w:r>
          </w:p>
          <w:p w14:paraId="313856E3" w14:textId="77777777" w:rsidR="00F36C78" w:rsidRPr="004C6853" w:rsidRDefault="00F36C78" w:rsidP="009A6A58">
            <w:pPr>
              <w:rPr>
                <w:rFonts w:asciiTheme="majorBidi" w:hAnsiTheme="majorBidi" w:cstheme="majorBidi"/>
              </w:rPr>
            </w:pPr>
            <w:r w:rsidRPr="004C6853">
              <w:rPr>
                <w:rFonts w:asciiTheme="majorBidi" w:hAnsiTheme="majorBidi" w:cstheme="majorBidi"/>
              </w:rPr>
              <w:t>LOC_Os09g26950</w:t>
            </w:r>
          </w:p>
        </w:tc>
      </w:tr>
      <w:tr w:rsidR="00F36C78" w:rsidRPr="004C6853" w14:paraId="3D2FF466" w14:textId="77777777" w:rsidTr="009A6A58">
        <w:tc>
          <w:tcPr>
            <w:tcW w:w="2069" w:type="dxa"/>
          </w:tcPr>
          <w:p w14:paraId="5309D056" w14:textId="77777777" w:rsidR="00F36C78" w:rsidRPr="004C6853" w:rsidRDefault="00F36C78" w:rsidP="009A6A58">
            <w:pPr>
              <w:rPr>
                <w:rFonts w:asciiTheme="majorBidi" w:hAnsiTheme="majorBidi" w:cstheme="majorBidi"/>
              </w:rPr>
            </w:pPr>
            <w:r w:rsidRPr="004C6853">
              <w:rPr>
                <w:rFonts w:asciiTheme="majorBidi" w:hAnsiTheme="majorBidi" w:cstheme="majorBidi"/>
              </w:rPr>
              <w:t>ERE</w:t>
            </w:r>
          </w:p>
        </w:tc>
        <w:tc>
          <w:tcPr>
            <w:tcW w:w="1940" w:type="dxa"/>
          </w:tcPr>
          <w:p w14:paraId="3A8A430B" w14:textId="77777777" w:rsidR="00F36C78" w:rsidRPr="004C6853" w:rsidRDefault="00F36C78" w:rsidP="009A6A58">
            <w:pPr>
              <w:rPr>
                <w:rFonts w:asciiTheme="majorBidi" w:hAnsiTheme="majorBidi" w:cstheme="majorBidi"/>
              </w:rPr>
            </w:pPr>
            <w:r w:rsidRPr="004C6853">
              <w:rPr>
                <w:rStyle w:val="fontstyle01"/>
                <w:rFonts w:asciiTheme="majorBidi" w:hAnsiTheme="majorBidi" w:cstheme="majorBidi"/>
              </w:rPr>
              <w:t>ATTTCAAA</w:t>
            </w:r>
          </w:p>
        </w:tc>
        <w:tc>
          <w:tcPr>
            <w:tcW w:w="1554" w:type="dxa"/>
          </w:tcPr>
          <w:p w14:paraId="653AC1A1" w14:textId="77777777" w:rsidR="00F36C78" w:rsidRPr="004C6853" w:rsidRDefault="00F36C78" w:rsidP="009A6A58">
            <w:pPr>
              <w:rPr>
                <w:rFonts w:asciiTheme="majorBidi" w:hAnsiTheme="majorBidi" w:cstheme="majorBidi"/>
              </w:rPr>
            </w:pPr>
            <w:r w:rsidRPr="004C6853">
              <w:rPr>
                <w:rStyle w:val="fontstyle01"/>
                <w:rFonts w:asciiTheme="majorBidi" w:hAnsiTheme="majorBidi" w:cstheme="majorBidi"/>
              </w:rPr>
              <w:t>Ethylene-responsive element</w:t>
            </w:r>
          </w:p>
        </w:tc>
        <w:tc>
          <w:tcPr>
            <w:tcW w:w="3646" w:type="dxa"/>
          </w:tcPr>
          <w:p w14:paraId="1A232604" w14:textId="77777777" w:rsidR="00F36C78" w:rsidRPr="004C6853" w:rsidRDefault="00F36C78" w:rsidP="009A6A58">
            <w:pPr>
              <w:rPr>
                <w:rFonts w:asciiTheme="majorBidi" w:hAnsiTheme="majorBidi" w:cstheme="majorBidi"/>
              </w:rPr>
            </w:pPr>
            <w:r w:rsidRPr="004C6853">
              <w:rPr>
                <w:rFonts w:asciiTheme="majorBidi" w:hAnsiTheme="majorBidi" w:cstheme="majorBidi"/>
              </w:rPr>
              <w:t>LOC_Os01g50520 LOC_Os01g50530 LOC_Os02g32770 LOC_Os06g43440</w:t>
            </w:r>
          </w:p>
          <w:p w14:paraId="517629D7" w14:textId="77777777" w:rsidR="00F36C78" w:rsidRPr="004C6853" w:rsidRDefault="00F36C78" w:rsidP="009A6A58">
            <w:pPr>
              <w:rPr>
                <w:rFonts w:asciiTheme="majorBidi" w:hAnsiTheme="majorBidi" w:cstheme="majorBidi"/>
              </w:rPr>
            </w:pPr>
            <w:r w:rsidRPr="004C6853">
              <w:rPr>
                <w:rFonts w:asciiTheme="majorBidi" w:hAnsiTheme="majorBidi" w:cstheme="majorBidi"/>
              </w:rPr>
              <w:t>LOC_Os06g43370 LOC_Os09g26950</w:t>
            </w:r>
          </w:p>
        </w:tc>
      </w:tr>
      <w:tr w:rsidR="00F36C78" w:rsidRPr="004C6853" w14:paraId="6C715092" w14:textId="77777777" w:rsidTr="009A6A58">
        <w:tc>
          <w:tcPr>
            <w:tcW w:w="2069" w:type="dxa"/>
          </w:tcPr>
          <w:p w14:paraId="73BFB7FB" w14:textId="77777777" w:rsidR="00F36C78" w:rsidRPr="004C6853" w:rsidRDefault="00F36C78" w:rsidP="009A6A58">
            <w:pPr>
              <w:rPr>
                <w:rFonts w:asciiTheme="majorBidi" w:hAnsiTheme="majorBidi" w:cstheme="majorBidi"/>
              </w:rPr>
            </w:pPr>
            <w:r w:rsidRPr="004C6853">
              <w:rPr>
                <w:rFonts w:asciiTheme="majorBidi" w:hAnsiTheme="majorBidi" w:cstheme="majorBidi"/>
              </w:rPr>
              <w:t>LTR</w:t>
            </w:r>
          </w:p>
        </w:tc>
        <w:tc>
          <w:tcPr>
            <w:tcW w:w="1940" w:type="dxa"/>
          </w:tcPr>
          <w:p w14:paraId="1D020A9A" w14:textId="77777777" w:rsidR="00F36C78" w:rsidRPr="004C6853" w:rsidRDefault="00F36C78" w:rsidP="009A6A58">
            <w:pPr>
              <w:rPr>
                <w:rFonts w:asciiTheme="majorBidi" w:hAnsiTheme="majorBidi" w:cstheme="majorBidi"/>
              </w:rPr>
            </w:pPr>
            <w:r w:rsidRPr="004C6853">
              <w:rPr>
                <w:rStyle w:val="fontstyle01"/>
                <w:rFonts w:asciiTheme="majorBidi" w:hAnsiTheme="majorBidi" w:cstheme="majorBidi"/>
              </w:rPr>
              <w:t>CCGAAA</w:t>
            </w:r>
          </w:p>
        </w:tc>
        <w:tc>
          <w:tcPr>
            <w:tcW w:w="1554" w:type="dxa"/>
          </w:tcPr>
          <w:p w14:paraId="725D7781" w14:textId="77777777" w:rsidR="00F36C78" w:rsidRPr="004C6853" w:rsidRDefault="00F36C78" w:rsidP="009A6A58">
            <w:pPr>
              <w:rPr>
                <w:rFonts w:asciiTheme="majorBidi" w:hAnsiTheme="majorBidi" w:cstheme="majorBidi"/>
              </w:rPr>
            </w:pPr>
            <w:r w:rsidRPr="004C6853">
              <w:rPr>
                <w:rStyle w:val="fontstyle01"/>
                <w:rFonts w:asciiTheme="majorBidi" w:hAnsiTheme="majorBidi" w:cstheme="majorBidi"/>
              </w:rPr>
              <w:t>Cis-acting element involved in low-temperature responsiveness</w:t>
            </w:r>
          </w:p>
        </w:tc>
        <w:tc>
          <w:tcPr>
            <w:tcW w:w="3646" w:type="dxa"/>
          </w:tcPr>
          <w:p w14:paraId="06BE8D99" w14:textId="77777777" w:rsidR="00F36C78" w:rsidRPr="004C6853" w:rsidRDefault="00F36C78" w:rsidP="009A6A58">
            <w:pPr>
              <w:rPr>
                <w:rFonts w:asciiTheme="majorBidi" w:hAnsiTheme="majorBidi" w:cstheme="majorBidi"/>
              </w:rPr>
            </w:pPr>
            <w:r w:rsidRPr="004C6853">
              <w:rPr>
                <w:rFonts w:asciiTheme="majorBidi" w:hAnsiTheme="majorBidi" w:cstheme="majorBidi"/>
              </w:rPr>
              <w:t xml:space="preserve">LOC_Os01g50520 LOC_Os01g50530 </w:t>
            </w:r>
          </w:p>
          <w:p w14:paraId="574AD244" w14:textId="77777777" w:rsidR="00F36C78" w:rsidRPr="004C6853" w:rsidRDefault="00F36C78" w:rsidP="009A6A58">
            <w:pPr>
              <w:rPr>
                <w:rFonts w:asciiTheme="majorBidi" w:hAnsiTheme="majorBidi" w:cstheme="majorBidi"/>
              </w:rPr>
            </w:pPr>
            <w:r w:rsidRPr="004C6853">
              <w:rPr>
                <w:rFonts w:asciiTheme="majorBidi" w:hAnsiTheme="majorBidi" w:cstheme="majorBidi"/>
              </w:rPr>
              <w:t>LOC_Os02g12680 LOC_Os02g17760</w:t>
            </w:r>
          </w:p>
        </w:tc>
      </w:tr>
      <w:tr w:rsidR="00F36C78" w:rsidRPr="004C6853" w14:paraId="026CF017" w14:textId="77777777" w:rsidTr="009A6A58">
        <w:tc>
          <w:tcPr>
            <w:tcW w:w="2069" w:type="dxa"/>
          </w:tcPr>
          <w:p w14:paraId="522CD105" w14:textId="77777777" w:rsidR="00F36C78" w:rsidRPr="004C6853" w:rsidRDefault="00F36C78" w:rsidP="009A6A58">
            <w:pPr>
              <w:rPr>
                <w:rFonts w:asciiTheme="majorBidi" w:hAnsiTheme="majorBidi" w:cstheme="majorBidi"/>
              </w:rPr>
            </w:pPr>
            <w:r w:rsidRPr="004C6853">
              <w:rPr>
                <w:rFonts w:asciiTheme="majorBidi" w:hAnsiTheme="majorBidi" w:cstheme="majorBidi"/>
              </w:rPr>
              <w:t>TATC/GARE</w:t>
            </w:r>
          </w:p>
        </w:tc>
        <w:tc>
          <w:tcPr>
            <w:tcW w:w="1940" w:type="dxa"/>
          </w:tcPr>
          <w:p w14:paraId="1C5BA0E2" w14:textId="77777777" w:rsidR="00F36C78" w:rsidRPr="004C6853" w:rsidRDefault="00F36C78" w:rsidP="009A6A58">
            <w:pPr>
              <w:rPr>
                <w:rFonts w:asciiTheme="majorBidi" w:hAnsiTheme="majorBidi" w:cstheme="majorBidi"/>
              </w:rPr>
            </w:pPr>
            <w:r w:rsidRPr="004C6853">
              <w:rPr>
                <w:rStyle w:val="fontstyle01"/>
                <w:rFonts w:asciiTheme="majorBidi" w:hAnsiTheme="majorBidi" w:cstheme="majorBidi"/>
              </w:rPr>
              <w:t>GC/CTTTTG/AGT</w:t>
            </w:r>
          </w:p>
        </w:tc>
        <w:tc>
          <w:tcPr>
            <w:tcW w:w="1554" w:type="dxa"/>
          </w:tcPr>
          <w:p w14:paraId="0237BF71" w14:textId="77777777" w:rsidR="00F36C78" w:rsidRPr="004C6853" w:rsidRDefault="00F36C78" w:rsidP="009A6A58">
            <w:pPr>
              <w:rPr>
                <w:rFonts w:asciiTheme="majorBidi" w:hAnsiTheme="majorBidi" w:cstheme="majorBidi"/>
              </w:rPr>
            </w:pPr>
            <w:r w:rsidRPr="004C6853">
              <w:rPr>
                <w:rStyle w:val="fontstyle01"/>
                <w:rFonts w:asciiTheme="majorBidi" w:hAnsiTheme="majorBidi" w:cstheme="majorBidi"/>
              </w:rPr>
              <w:t>gibberellin-responsive element</w:t>
            </w:r>
          </w:p>
        </w:tc>
        <w:tc>
          <w:tcPr>
            <w:tcW w:w="3646" w:type="dxa"/>
          </w:tcPr>
          <w:p w14:paraId="2FB81483" w14:textId="77777777" w:rsidR="00F36C78" w:rsidRPr="004C6853" w:rsidRDefault="00F36C78" w:rsidP="009A6A58">
            <w:pPr>
              <w:rPr>
                <w:rFonts w:asciiTheme="majorBidi" w:hAnsiTheme="majorBidi" w:cstheme="majorBidi"/>
              </w:rPr>
            </w:pPr>
            <w:r w:rsidRPr="004C6853">
              <w:rPr>
                <w:rFonts w:asciiTheme="majorBidi" w:hAnsiTheme="majorBidi" w:cstheme="majorBidi"/>
              </w:rPr>
              <w:t xml:space="preserve">LOC_Os01g50520 LOC_Os01g50530 </w:t>
            </w:r>
          </w:p>
          <w:p w14:paraId="43F7C3DA" w14:textId="77777777" w:rsidR="00F36C78" w:rsidRPr="004C6853" w:rsidRDefault="00F36C78" w:rsidP="009A6A58">
            <w:pPr>
              <w:rPr>
                <w:rFonts w:asciiTheme="majorBidi" w:hAnsiTheme="majorBidi" w:cstheme="majorBidi"/>
              </w:rPr>
            </w:pPr>
            <w:r w:rsidRPr="004C6853">
              <w:rPr>
                <w:rFonts w:asciiTheme="majorBidi" w:hAnsiTheme="majorBidi" w:cstheme="majorBidi"/>
              </w:rPr>
              <w:t>LOC_Os02g12680 LOC_Os06g43440</w:t>
            </w:r>
          </w:p>
          <w:p w14:paraId="13216002" w14:textId="77777777" w:rsidR="00F36C78" w:rsidRPr="004C6853" w:rsidRDefault="00F36C78" w:rsidP="009A6A58">
            <w:pPr>
              <w:rPr>
                <w:rFonts w:asciiTheme="majorBidi" w:hAnsiTheme="majorBidi" w:cstheme="majorBidi"/>
              </w:rPr>
            </w:pPr>
            <w:r w:rsidRPr="004C6853">
              <w:rPr>
                <w:rFonts w:asciiTheme="majorBidi" w:hAnsiTheme="majorBidi" w:cstheme="majorBidi"/>
              </w:rPr>
              <w:t>LOC_Os06g43370 LOC_Os09g26950</w:t>
            </w:r>
          </w:p>
        </w:tc>
      </w:tr>
      <w:tr w:rsidR="00F36C78" w:rsidRPr="004C6853" w14:paraId="0F542E8C" w14:textId="77777777" w:rsidTr="009A6A58">
        <w:tc>
          <w:tcPr>
            <w:tcW w:w="2069" w:type="dxa"/>
          </w:tcPr>
          <w:p w14:paraId="28436126" w14:textId="77777777" w:rsidR="00F36C78" w:rsidRPr="004C6853" w:rsidRDefault="00F36C78" w:rsidP="009A6A58">
            <w:pPr>
              <w:rPr>
                <w:rFonts w:asciiTheme="majorBidi" w:hAnsiTheme="majorBidi" w:cstheme="majorBidi"/>
              </w:rPr>
            </w:pPr>
            <w:r w:rsidRPr="004C6853">
              <w:rPr>
                <w:rFonts w:asciiTheme="majorBidi" w:hAnsiTheme="majorBidi" w:cstheme="majorBidi"/>
              </w:rPr>
              <w:t>TCA-Element</w:t>
            </w:r>
          </w:p>
        </w:tc>
        <w:tc>
          <w:tcPr>
            <w:tcW w:w="1940" w:type="dxa"/>
          </w:tcPr>
          <w:p w14:paraId="3BF2AA87" w14:textId="77777777" w:rsidR="00F36C78" w:rsidRPr="004C6853" w:rsidRDefault="00F36C78" w:rsidP="009A6A58">
            <w:pPr>
              <w:rPr>
                <w:rFonts w:asciiTheme="majorBidi" w:hAnsiTheme="majorBidi" w:cstheme="majorBidi"/>
              </w:rPr>
            </w:pPr>
            <w:r w:rsidRPr="004C6853">
              <w:rPr>
                <w:rStyle w:val="fontstyle01"/>
                <w:rFonts w:asciiTheme="majorBidi" w:hAnsiTheme="majorBidi" w:cstheme="majorBidi"/>
              </w:rPr>
              <w:t>GAGAAGAATA</w:t>
            </w:r>
          </w:p>
        </w:tc>
        <w:tc>
          <w:tcPr>
            <w:tcW w:w="1554" w:type="dxa"/>
          </w:tcPr>
          <w:p w14:paraId="6784BE9A" w14:textId="77777777" w:rsidR="00F36C78" w:rsidRPr="004C6853" w:rsidRDefault="00F36C78" w:rsidP="009A6A58">
            <w:pPr>
              <w:rPr>
                <w:rFonts w:asciiTheme="majorBidi" w:hAnsiTheme="majorBidi" w:cstheme="majorBidi"/>
              </w:rPr>
            </w:pPr>
            <w:r w:rsidRPr="004C6853">
              <w:rPr>
                <w:rStyle w:val="fontstyle01"/>
                <w:rFonts w:asciiTheme="majorBidi" w:hAnsiTheme="majorBidi" w:cstheme="majorBidi"/>
              </w:rPr>
              <w:t>Cis-acting element involved in salicylic acid responsiveness</w:t>
            </w:r>
          </w:p>
        </w:tc>
        <w:tc>
          <w:tcPr>
            <w:tcW w:w="3646" w:type="dxa"/>
          </w:tcPr>
          <w:p w14:paraId="6A9117AC" w14:textId="77777777" w:rsidR="00F36C78" w:rsidRPr="004C6853" w:rsidRDefault="00F36C78" w:rsidP="009A6A58">
            <w:pPr>
              <w:rPr>
                <w:rFonts w:asciiTheme="majorBidi" w:hAnsiTheme="majorBidi" w:cstheme="majorBidi"/>
              </w:rPr>
            </w:pPr>
            <w:r w:rsidRPr="004C6853">
              <w:rPr>
                <w:rFonts w:asciiTheme="majorBidi" w:hAnsiTheme="majorBidi" w:cstheme="majorBidi"/>
              </w:rPr>
              <w:t xml:space="preserve">LOC_Os01g50520 LOC_Os01g50530 </w:t>
            </w:r>
          </w:p>
          <w:p w14:paraId="5B4619BE" w14:textId="77777777" w:rsidR="00F36C78" w:rsidRPr="004C6853" w:rsidRDefault="00F36C78" w:rsidP="009A6A58">
            <w:pPr>
              <w:rPr>
                <w:rFonts w:asciiTheme="majorBidi" w:hAnsiTheme="majorBidi" w:cstheme="majorBidi"/>
              </w:rPr>
            </w:pPr>
            <w:r w:rsidRPr="004C6853">
              <w:rPr>
                <w:rFonts w:asciiTheme="majorBidi" w:hAnsiTheme="majorBidi" w:cstheme="majorBidi"/>
              </w:rPr>
              <w:t>LOC_Os02g17760 LOC_Os06g43440</w:t>
            </w:r>
          </w:p>
          <w:p w14:paraId="2B567C52" w14:textId="77777777" w:rsidR="00F36C78" w:rsidRPr="004C6853" w:rsidRDefault="00F36C78" w:rsidP="009A6A58">
            <w:pPr>
              <w:rPr>
                <w:rFonts w:asciiTheme="majorBidi" w:hAnsiTheme="majorBidi" w:cstheme="majorBidi"/>
              </w:rPr>
            </w:pPr>
            <w:r w:rsidRPr="004C6853">
              <w:rPr>
                <w:rFonts w:asciiTheme="majorBidi" w:hAnsiTheme="majorBidi" w:cstheme="majorBidi"/>
              </w:rPr>
              <w:t>LOC_Os06g45960 LOC_Os07g29960</w:t>
            </w:r>
          </w:p>
          <w:p w14:paraId="2FEC17A7" w14:textId="77777777" w:rsidR="00F36C78" w:rsidRPr="004C6853" w:rsidRDefault="00F36C78" w:rsidP="009A6A58">
            <w:pPr>
              <w:rPr>
                <w:rFonts w:asciiTheme="majorBidi" w:hAnsiTheme="majorBidi" w:cstheme="majorBidi"/>
              </w:rPr>
            </w:pPr>
            <w:r w:rsidRPr="004C6853">
              <w:rPr>
                <w:rFonts w:asciiTheme="majorBidi" w:hAnsiTheme="majorBidi" w:cstheme="majorBidi"/>
              </w:rPr>
              <w:t>LOC_Os08g43390</w:t>
            </w:r>
          </w:p>
        </w:tc>
      </w:tr>
      <w:tr w:rsidR="00F36C78" w:rsidRPr="004C6853" w14:paraId="76F06164" w14:textId="77777777" w:rsidTr="009A6A58">
        <w:tc>
          <w:tcPr>
            <w:tcW w:w="2069" w:type="dxa"/>
          </w:tcPr>
          <w:p w14:paraId="2B8A7246" w14:textId="77777777" w:rsidR="00F36C78" w:rsidRPr="004C6853" w:rsidRDefault="00F36C78" w:rsidP="009A6A58">
            <w:pPr>
              <w:rPr>
                <w:rFonts w:asciiTheme="majorBidi" w:hAnsiTheme="majorBidi" w:cstheme="majorBidi"/>
              </w:rPr>
            </w:pPr>
            <w:r w:rsidRPr="004C6853">
              <w:rPr>
                <w:rFonts w:asciiTheme="majorBidi" w:hAnsiTheme="majorBidi" w:cstheme="majorBidi"/>
              </w:rPr>
              <w:t>MBS</w:t>
            </w:r>
          </w:p>
        </w:tc>
        <w:tc>
          <w:tcPr>
            <w:tcW w:w="1940" w:type="dxa"/>
          </w:tcPr>
          <w:p w14:paraId="794EB0DB" w14:textId="77777777" w:rsidR="00F36C78" w:rsidRPr="004C6853" w:rsidRDefault="00F36C78" w:rsidP="009A6A58">
            <w:pPr>
              <w:rPr>
                <w:rFonts w:asciiTheme="majorBidi" w:hAnsiTheme="majorBidi" w:cstheme="majorBidi"/>
              </w:rPr>
            </w:pPr>
            <w:r w:rsidRPr="004C6853">
              <w:rPr>
                <w:rStyle w:val="fontstyle01"/>
                <w:rFonts w:asciiTheme="majorBidi" w:hAnsiTheme="majorBidi" w:cstheme="majorBidi"/>
              </w:rPr>
              <w:t>TAACTG</w:t>
            </w:r>
          </w:p>
        </w:tc>
        <w:tc>
          <w:tcPr>
            <w:tcW w:w="1554" w:type="dxa"/>
          </w:tcPr>
          <w:p w14:paraId="5AE3C20F" w14:textId="77777777" w:rsidR="00F36C78" w:rsidRPr="004C6853" w:rsidRDefault="00F36C78" w:rsidP="009A6A58">
            <w:pPr>
              <w:rPr>
                <w:rFonts w:asciiTheme="majorBidi" w:hAnsiTheme="majorBidi" w:cstheme="majorBidi"/>
              </w:rPr>
            </w:pPr>
            <w:r w:rsidRPr="004C6853">
              <w:rPr>
                <w:rStyle w:val="fontstyle01"/>
                <w:rFonts w:asciiTheme="majorBidi" w:hAnsiTheme="majorBidi" w:cstheme="majorBidi"/>
              </w:rPr>
              <w:t>MYB binding Site/MYB binding site involved in drought-inducibility</w:t>
            </w:r>
          </w:p>
        </w:tc>
        <w:tc>
          <w:tcPr>
            <w:tcW w:w="3646" w:type="dxa"/>
          </w:tcPr>
          <w:p w14:paraId="6E98A711" w14:textId="77777777" w:rsidR="00F36C78" w:rsidRPr="004C6853" w:rsidRDefault="00F36C78" w:rsidP="009A6A58">
            <w:pPr>
              <w:rPr>
                <w:rFonts w:asciiTheme="majorBidi" w:hAnsiTheme="majorBidi" w:cstheme="majorBidi"/>
              </w:rPr>
            </w:pPr>
            <w:r w:rsidRPr="004C6853">
              <w:rPr>
                <w:rFonts w:asciiTheme="majorBidi" w:hAnsiTheme="majorBidi" w:cstheme="majorBidi"/>
              </w:rPr>
              <w:t>LOC_Os01g43720 LOC_Os02g32770</w:t>
            </w:r>
          </w:p>
          <w:p w14:paraId="714E2D69" w14:textId="77777777" w:rsidR="00F36C78" w:rsidRPr="004C6853" w:rsidRDefault="00F36C78" w:rsidP="009A6A58">
            <w:pPr>
              <w:rPr>
                <w:rFonts w:asciiTheme="majorBidi" w:hAnsiTheme="majorBidi" w:cstheme="majorBidi"/>
              </w:rPr>
            </w:pPr>
            <w:r w:rsidRPr="004C6853">
              <w:rPr>
                <w:rFonts w:asciiTheme="majorBidi" w:hAnsiTheme="majorBidi" w:cstheme="majorBidi"/>
              </w:rPr>
              <w:t>LOC_Os06g43370 LOC_Os08g43390</w:t>
            </w:r>
          </w:p>
          <w:p w14:paraId="5F310742" w14:textId="77777777" w:rsidR="00F36C78" w:rsidRPr="004C6853" w:rsidRDefault="00F36C78" w:rsidP="009A6A58">
            <w:pPr>
              <w:rPr>
                <w:rFonts w:asciiTheme="majorBidi" w:hAnsiTheme="majorBidi" w:cstheme="majorBidi"/>
              </w:rPr>
            </w:pPr>
            <w:r w:rsidRPr="004C6853">
              <w:rPr>
                <w:rFonts w:asciiTheme="majorBidi" w:hAnsiTheme="majorBidi" w:cstheme="majorBidi"/>
              </w:rPr>
              <w:t>LOC_Os09g26950</w:t>
            </w:r>
          </w:p>
        </w:tc>
      </w:tr>
      <w:tr w:rsidR="00F36C78" w:rsidRPr="004C6853" w14:paraId="1470B92D" w14:textId="77777777" w:rsidTr="009A6A58">
        <w:tc>
          <w:tcPr>
            <w:tcW w:w="2069" w:type="dxa"/>
          </w:tcPr>
          <w:p w14:paraId="7ED5212D" w14:textId="77777777" w:rsidR="00F36C78" w:rsidRPr="004C6853" w:rsidRDefault="00F36C78" w:rsidP="009A6A58">
            <w:pPr>
              <w:rPr>
                <w:rFonts w:asciiTheme="majorBidi" w:hAnsiTheme="majorBidi" w:cstheme="majorBidi"/>
              </w:rPr>
            </w:pPr>
            <w:r w:rsidRPr="004C6853">
              <w:rPr>
                <w:rFonts w:asciiTheme="majorBidi" w:hAnsiTheme="majorBidi" w:cstheme="majorBidi"/>
              </w:rPr>
              <w:t>TGA-Element</w:t>
            </w:r>
          </w:p>
        </w:tc>
        <w:tc>
          <w:tcPr>
            <w:tcW w:w="1940" w:type="dxa"/>
          </w:tcPr>
          <w:p w14:paraId="5166B242" w14:textId="77777777" w:rsidR="00F36C78" w:rsidRPr="004C6853" w:rsidRDefault="00F36C78" w:rsidP="009A6A58">
            <w:pPr>
              <w:rPr>
                <w:rFonts w:asciiTheme="majorBidi" w:hAnsiTheme="majorBidi" w:cstheme="majorBidi"/>
              </w:rPr>
            </w:pPr>
            <w:r w:rsidRPr="004C6853">
              <w:rPr>
                <w:rStyle w:val="fontstyle01"/>
                <w:rFonts w:asciiTheme="majorBidi" w:hAnsiTheme="majorBidi" w:cstheme="majorBidi"/>
              </w:rPr>
              <w:t>AACGAC</w:t>
            </w:r>
          </w:p>
        </w:tc>
        <w:tc>
          <w:tcPr>
            <w:tcW w:w="1554" w:type="dxa"/>
          </w:tcPr>
          <w:p w14:paraId="6BD17201" w14:textId="77777777" w:rsidR="00F36C78" w:rsidRPr="004C6853" w:rsidRDefault="00F36C78" w:rsidP="009A6A58">
            <w:pPr>
              <w:rPr>
                <w:rFonts w:asciiTheme="majorBidi" w:hAnsiTheme="majorBidi" w:cstheme="majorBidi"/>
              </w:rPr>
            </w:pPr>
            <w:r w:rsidRPr="004C6853">
              <w:rPr>
                <w:rStyle w:val="fontstyle01"/>
                <w:rFonts w:asciiTheme="majorBidi" w:hAnsiTheme="majorBidi" w:cstheme="majorBidi"/>
              </w:rPr>
              <w:t>Auxin-responsive element</w:t>
            </w:r>
          </w:p>
        </w:tc>
        <w:tc>
          <w:tcPr>
            <w:tcW w:w="3646" w:type="dxa"/>
          </w:tcPr>
          <w:p w14:paraId="5D0F7D02" w14:textId="77777777" w:rsidR="00F36C78" w:rsidRPr="004C6853" w:rsidRDefault="00F36C78" w:rsidP="009A6A58">
            <w:pPr>
              <w:rPr>
                <w:rFonts w:asciiTheme="majorBidi" w:hAnsiTheme="majorBidi" w:cstheme="majorBidi"/>
              </w:rPr>
            </w:pPr>
            <w:r w:rsidRPr="004C6853">
              <w:rPr>
                <w:rFonts w:asciiTheme="majorBidi" w:hAnsiTheme="majorBidi" w:cstheme="majorBidi"/>
              </w:rPr>
              <w:t>LOC_Os02g12680 LOC_Os02g17760</w:t>
            </w:r>
          </w:p>
          <w:p w14:paraId="363B9E41" w14:textId="77777777" w:rsidR="00F36C78" w:rsidRPr="004C6853" w:rsidRDefault="00F36C78" w:rsidP="009A6A58">
            <w:pPr>
              <w:rPr>
                <w:rFonts w:asciiTheme="majorBidi" w:hAnsiTheme="majorBidi" w:cstheme="majorBidi"/>
              </w:rPr>
            </w:pPr>
            <w:r w:rsidRPr="004C6853">
              <w:rPr>
                <w:rFonts w:asciiTheme="majorBidi" w:hAnsiTheme="majorBidi" w:cstheme="majorBidi"/>
              </w:rPr>
              <w:t>LOC_Os02g32770 LOC_Os06g42610</w:t>
            </w:r>
          </w:p>
          <w:p w14:paraId="2832E600" w14:textId="77777777" w:rsidR="00F36C78" w:rsidRPr="004C6853" w:rsidRDefault="00F36C78" w:rsidP="009A6A58">
            <w:pPr>
              <w:rPr>
                <w:rFonts w:asciiTheme="majorBidi" w:hAnsiTheme="majorBidi" w:cstheme="majorBidi"/>
              </w:rPr>
            </w:pPr>
            <w:r w:rsidRPr="004C6853">
              <w:rPr>
                <w:rFonts w:asciiTheme="majorBidi" w:hAnsiTheme="majorBidi" w:cstheme="majorBidi"/>
              </w:rPr>
              <w:t xml:space="preserve">LOC_Os06g43440 LOC_Os06g45960 </w:t>
            </w:r>
          </w:p>
          <w:p w14:paraId="43AE654B" w14:textId="77777777" w:rsidR="00F36C78" w:rsidRPr="004C6853" w:rsidRDefault="00F36C78" w:rsidP="009A6A58">
            <w:pPr>
              <w:rPr>
                <w:rFonts w:asciiTheme="majorBidi" w:hAnsiTheme="majorBidi" w:cstheme="majorBidi"/>
              </w:rPr>
            </w:pPr>
            <w:r w:rsidRPr="004C6853">
              <w:rPr>
                <w:rFonts w:asciiTheme="majorBidi" w:hAnsiTheme="majorBidi" w:cstheme="majorBidi"/>
              </w:rPr>
              <w:t>LOC_Os07g29960 LOC_Os08g43390</w:t>
            </w:r>
          </w:p>
        </w:tc>
      </w:tr>
      <w:tr w:rsidR="00F36C78" w:rsidRPr="004C6853" w14:paraId="6A2B56FD" w14:textId="77777777" w:rsidTr="009A6A58">
        <w:tc>
          <w:tcPr>
            <w:tcW w:w="2069" w:type="dxa"/>
          </w:tcPr>
          <w:p w14:paraId="437CBF66" w14:textId="77777777" w:rsidR="00F36C78" w:rsidRPr="004C6853" w:rsidRDefault="00F36C78" w:rsidP="009A6A58">
            <w:pPr>
              <w:rPr>
                <w:rFonts w:asciiTheme="majorBidi" w:hAnsiTheme="majorBidi" w:cstheme="majorBidi"/>
              </w:rPr>
            </w:pPr>
            <w:proofErr w:type="spellStart"/>
            <w:r w:rsidRPr="004C6853">
              <w:rPr>
                <w:rFonts w:asciiTheme="majorBidi" w:hAnsiTheme="majorBidi" w:cstheme="majorBidi"/>
              </w:rPr>
              <w:t>AuxRR</w:t>
            </w:r>
            <w:proofErr w:type="spellEnd"/>
            <w:r w:rsidRPr="004C6853">
              <w:rPr>
                <w:rFonts w:asciiTheme="majorBidi" w:hAnsiTheme="majorBidi" w:cstheme="majorBidi"/>
              </w:rPr>
              <w:t xml:space="preserve">-Core </w:t>
            </w:r>
          </w:p>
        </w:tc>
        <w:tc>
          <w:tcPr>
            <w:tcW w:w="1940" w:type="dxa"/>
          </w:tcPr>
          <w:p w14:paraId="23C793E8" w14:textId="77777777" w:rsidR="00F36C78" w:rsidRPr="004C6853" w:rsidRDefault="00F36C78" w:rsidP="009A6A58">
            <w:pPr>
              <w:rPr>
                <w:rFonts w:asciiTheme="majorBidi" w:hAnsiTheme="majorBidi" w:cstheme="majorBidi"/>
              </w:rPr>
            </w:pPr>
            <w:r w:rsidRPr="004C6853">
              <w:rPr>
                <w:rStyle w:val="fontstyle01"/>
                <w:rFonts w:asciiTheme="majorBidi" w:hAnsiTheme="majorBidi" w:cstheme="majorBidi"/>
              </w:rPr>
              <w:t>GGTCCAT</w:t>
            </w:r>
          </w:p>
        </w:tc>
        <w:tc>
          <w:tcPr>
            <w:tcW w:w="1554" w:type="dxa"/>
          </w:tcPr>
          <w:p w14:paraId="3A81FBAE" w14:textId="77777777" w:rsidR="00F36C78" w:rsidRPr="004C6853" w:rsidRDefault="00F36C78" w:rsidP="009A6A58">
            <w:pPr>
              <w:rPr>
                <w:rFonts w:asciiTheme="majorBidi" w:hAnsiTheme="majorBidi" w:cstheme="majorBidi"/>
              </w:rPr>
            </w:pPr>
            <w:r w:rsidRPr="004C6853">
              <w:rPr>
                <w:rStyle w:val="fontstyle01"/>
                <w:rFonts w:asciiTheme="majorBidi" w:hAnsiTheme="majorBidi" w:cstheme="majorBidi"/>
              </w:rPr>
              <w:t>cis-acting regulatory element involved in auxin responsiveness</w:t>
            </w:r>
          </w:p>
        </w:tc>
        <w:tc>
          <w:tcPr>
            <w:tcW w:w="3646" w:type="dxa"/>
          </w:tcPr>
          <w:p w14:paraId="27A1183B" w14:textId="77777777" w:rsidR="00F36C78" w:rsidRPr="004C6853" w:rsidRDefault="00F36C78" w:rsidP="009A6A58">
            <w:pPr>
              <w:rPr>
                <w:rFonts w:asciiTheme="majorBidi" w:hAnsiTheme="majorBidi" w:cstheme="majorBidi"/>
              </w:rPr>
            </w:pPr>
            <w:r w:rsidRPr="004C6853">
              <w:rPr>
                <w:rFonts w:asciiTheme="majorBidi" w:hAnsiTheme="majorBidi" w:cstheme="majorBidi"/>
              </w:rPr>
              <w:t>LOC_Os02g12680 LOC_Os02g17760</w:t>
            </w:r>
          </w:p>
        </w:tc>
      </w:tr>
    </w:tbl>
    <w:p w14:paraId="558B28F7" w14:textId="77777777" w:rsidR="006B4C0B" w:rsidRPr="009A45D8" w:rsidRDefault="006B4C0B">
      <w:pPr>
        <w:rPr>
          <w:lang w:val="en-US"/>
        </w:rPr>
      </w:pPr>
    </w:p>
    <w:sectPr w:rsidR="006B4C0B" w:rsidRPr="009A45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dvOT596495f2">
    <w:altName w:val="Cambria"/>
    <w:panose1 w:val="00000000000000000000"/>
    <w:charset w:val="00"/>
    <w:family w:val="roman"/>
    <w:notTrueType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EytDSxMDOzNDC0tLRU0lEKTi0uzszPAykwqgUAvnKzmCwAAAA="/>
  </w:docVars>
  <w:rsids>
    <w:rsidRoot w:val="006B4C0B"/>
    <w:rsid w:val="0034439E"/>
    <w:rsid w:val="006B4C0B"/>
    <w:rsid w:val="00931E9D"/>
    <w:rsid w:val="009A45D8"/>
    <w:rsid w:val="00F36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0C3A72"/>
  <w15:chartTrackingRefBased/>
  <w15:docId w15:val="{A1C0C9E0-A542-445F-B3A6-8167F4930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4C0B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31E9D"/>
    <w:pPr>
      <w:spacing w:after="0" w:line="240" w:lineRule="auto"/>
    </w:pPr>
    <w:rPr>
      <w:rFonts w:eastAsiaTheme="minorHAnsi"/>
      <w:lang w:eastAsia="en-US"/>
    </w:rPr>
  </w:style>
  <w:style w:type="table" w:styleId="TableGrid">
    <w:name w:val="Table Grid"/>
    <w:basedOn w:val="TableNormal"/>
    <w:uiPriority w:val="39"/>
    <w:rsid w:val="00F36C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F36C78"/>
    <w:rPr>
      <w:rFonts w:ascii="AdvOT596495f2" w:hAnsi="AdvOT596495f2" w:hint="default"/>
      <w:b w:val="0"/>
      <w:bCs w:val="0"/>
      <w:i w:val="0"/>
      <w:iCs w:val="0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44</Words>
  <Characters>3677</Characters>
  <Application>Microsoft Office Word</Application>
  <DocSecurity>0</DocSecurity>
  <Lines>30</Lines>
  <Paragraphs>8</Paragraphs>
  <ScaleCrop>false</ScaleCrop>
  <Company/>
  <LinksUpToDate>false</LinksUpToDate>
  <CharactersWithSpaces>4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k Muhammad Waseem Awan</dc:creator>
  <cp:keywords/>
  <dc:description/>
  <cp:lastModifiedBy>Malik Muhammad Waseem Awan</cp:lastModifiedBy>
  <cp:revision>5</cp:revision>
  <dcterms:created xsi:type="dcterms:W3CDTF">2020-04-10T04:13:00Z</dcterms:created>
  <dcterms:modified xsi:type="dcterms:W3CDTF">2021-01-04T07:41:00Z</dcterms:modified>
</cp:coreProperties>
</file>